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541A50" w14:textId="77777777" w:rsidR="00A26F82" w:rsidRPr="00EF732A" w:rsidRDefault="00A26F82" w:rsidP="00A26F82">
      <w:pPr>
        <w:spacing w:line="360" w:lineRule="auto"/>
        <w:rPr>
          <w:rFonts w:ascii="Times New Roman" w:hAnsi="Times New Roman"/>
          <w:b/>
          <w:sz w:val="36"/>
          <w:lang w:val="en-US"/>
        </w:rPr>
      </w:pPr>
      <w:r w:rsidRPr="00EF732A">
        <w:rPr>
          <w:rFonts w:ascii="Times New Roman" w:hAnsi="Times New Roman"/>
          <w:b/>
          <w:sz w:val="36"/>
          <w:lang w:val="en-US"/>
        </w:rPr>
        <w:t>Supporting Information</w:t>
      </w:r>
    </w:p>
    <w:p w14:paraId="38825677" w14:textId="77777777" w:rsidR="00A26F82" w:rsidRPr="00E32254" w:rsidRDefault="00A26F82" w:rsidP="00A26F82">
      <w:pPr>
        <w:spacing w:line="360" w:lineRule="auto"/>
        <w:rPr>
          <w:rFonts w:ascii="Times New Roman" w:hAnsi="Times New Roman"/>
          <w:b/>
          <w:lang w:val="en-US"/>
        </w:rPr>
      </w:pPr>
      <w:bookmarkStart w:id="0" w:name="OLE_LINK4"/>
      <w:r w:rsidRPr="00EF732A">
        <w:rPr>
          <w:rFonts w:ascii="Times New Roman" w:hAnsi="Times New Roman"/>
          <w:b/>
          <w:lang w:val="en-US"/>
        </w:rPr>
        <w:t>S</w:t>
      </w:r>
      <w:bookmarkEnd w:id="0"/>
      <w:r w:rsidR="00CF50D2">
        <w:rPr>
          <w:rFonts w:ascii="Times New Roman" w:hAnsi="Times New Roman"/>
          <w:b/>
          <w:lang w:val="en-US"/>
        </w:rPr>
        <w:t>1 Table</w:t>
      </w:r>
      <w:r w:rsidRPr="00EF732A">
        <w:rPr>
          <w:rFonts w:ascii="Times New Roman" w:hAnsi="Times New Roman"/>
          <w:b/>
          <w:lang w:val="en-US"/>
        </w:rPr>
        <w:t xml:space="preserve">. </w:t>
      </w:r>
      <w:proofErr w:type="gramStart"/>
      <w:r w:rsidR="00393AB7">
        <w:rPr>
          <w:rFonts w:ascii="Times New Roman" w:hAnsi="Times New Roman"/>
          <w:b/>
          <w:lang w:val="en-US"/>
        </w:rPr>
        <w:t>Skeletal</w:t>
      </w:r>
      <w:r w:rsidR="00393AB7" w:rsidRPr="00EF732A">
        <w:rPr>
          <w:rFonts w:ascii="Times New Roman" w:hAnsi="Times New Roman"/>
          <w:b/>
          <w:lang w:val="en-US"/>
        </w:rPr>
        <w:t xml:space="preserve"> </w:t>
      </w:r>
      <w:r w:rsidRPr="00EF732A">
        <w:rPr>
          <w:rFonts w:ascii="Times New Roman" w:hAnsi="Times New Roman"/>
          <w:b/>
          <w:lang w:val="en-US"/>
        </w:rPr>
        <w:t>parameters of the femora, tibiae, and vertebrae</w:t>
      </w:r>
      <w:r>
        <w:rPr>
          <w:rFonts w:ascii="Times New Roman" w:hAnsi="Times New Roman"/>
          <w:b/>
          <w:lang w:val="en-US"/>
        </w:rPr>
        <w:t xml:space="preserve"> (L2)</w:t>
      </w:r>
      <w:r w:rsidRPr="00EF732A">
        <w:rPr>
          <w:rFonts w:ascii="Times New Roman" w:hAnsi="Times New Roman"/>
          <w:b/>
          <w:lang w:val="en-US"/>
        </w:rPr>
        <w:t xml:space="preserve"> during long-term </w:t>
      </w:r>
      <w:r w:rsidR="002C639B">
        <w:rPr>
          <w:rFonts w:ascii="Times New Roman" w:hAnsi="Times New Roman"/>
          <w:b/>
          <w:lang w:val="en-US"/>
        </w:rPr>
        <w:t>i</w:t>
      </w:r>
      <w:r w:rsidR="00561BD7">
        <w:rPr>
          <w:rFonts w:ascii="Times New Roman" w:hAnsi="Times New Roman"/>
          <w:b/>
          <w:lang w:val="en-US"/>
        </w:rPr>
        <w:t>matinib</w:t>
      </w:r>
      <w:r w:rsidRPr="00EF732A">
        <w:rPr>
          <w:rFonts w:ascii="Times New Roman" w:hAnsi="Times New Roman"/>
          <w:b/>
          <w:lang w:val="en-US"/>
        </w:rPr>
        <w:t xml:space="preserve"> exposure</w:t>
      </w:r>
      <w:r>
        <w:rPr>
          <w:rFonts w:ascii="Times New Roman" w:hAnsi="Times New Roman"/>
          <w:b/>
          <w:lang w:val="en-US"/>
        </w:rPr>
        <w:t xml:space="preserve"> measured by pQCT</w:t>
      </w:r>
      <w:r w:rsidRPr="00EF732A">
        <w:rPr>
          <w:rFonts w:ascii="Times New Roman" w:hAnsi="Times New Roman"/>
          <w:b/>
          <w:lang w:val="en-US"/>
        </w:rPr>
        <w:t>.</w:t>
      </w:r>
      <w:proofErr w:type="gramEnd"/>
    </w:p>
    <w:tbl>
      <w:tblPr>
        <w:tblW w:w="480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7"/>
        <w:gridCol w:w="1316"/>
        <w:gridCol w:w="1214"/>
        <w:gridCol w:w="1107"/>
        <w:gridCol w:w="1169"/>
        <w:gridCol w:w="1169"/>
        <w:gridCol w:w="1177"/>
        <w:gridCol w:w="1108"/>
        <w:gridCol w:w="1177"/>
        <w:gridCol w:w="1183"/>
        <w:gridCol w:w="1109"/>
        <w:gridCol w:w="1107"/>
      </w:tblGrid>
      <w:tr w:rsidR="007B5CD5" w:rsidRPr="006B17C0" w14:paraId="1F8336F5" w14:textId="77777777" w:rsidTr="007B5CD5">
        <w:tc>
          <w:tcPr>
            <w:tcW w:w="394" w:type="pct"/>
            <w:vMerge w:val="restart"/>
          </w:tcPr>
          <w:p w14:paraId="2C61ADA0" w14:textId="77777777" w:rsidR="007B5CD5" w:rsidRPr="00DD4E39" w:rsidRDefault="007B5CD5" w:rsidP="00311C45">
            <w:pPr>
              <w:tabs>
                <w:tab w:val="right" w:pos="360"/>
                <w:tab w:val="left" w:pos="540"/>
              </w:tabs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bookmarkStart w:id="1" w:name="_GoBack" w:colFirst="0" w:colLast="0"/>
          </w:p>
        </w:tc>
        <w:tc>
          <w:tcPr>
            <w:tcW w:w="472" w:type="pct"/>
            <w:vMerge w:val="restart"/>
          </w:tcPr>
          <w:p w14:paraId="7B3BE02E" w14:textId="2F38AD6B" w:rsidR="007B5CD5" w:rsidRPr="00DD4E39" w:rsidRDefault="007B5CD5" w:rsidP="00311C45">
            <w:pPr>
              <w:tabs>
                <w:tab w:val="right" w:pos="360"/>
                <w:tab w:val="left" w:pos="540"/>
              </w:tabs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</w:p>
        </w:tc>
        <w:tc>
          <w:tcPr>
            <w:tcW w:w="1672" w:type="pct"/>
            <w:gridSpan w:val="4"/>
          </w:tcPr>
          <w:p w14:paraId="43143375" w14:textId="77777777" w:rsidR="007B5CD5" w:rsidRPr="00DD4E39" w:rsidRDefault="007B5CD5" w:rsidP="00311C45">
            <w:pPr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Femora</w:t>
            </w:r>
          </w:p>
        </w:tc>
        <w:tc>
          <w:tcPr>
            <w:tcW w:w="1667" w:type="pct"/>
            <w:gridSpan w:val="4"/>
          </w:tcPr>
          <w:p w14:paraId="1624C9D2" w14:textId="77777777" w:rsidR="007B5CD5" w:rsidRPr="00DD4E39" w:rsidRDefault="007B5CD5" w:rsidP="00311C45">
            <w:pPr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Tibiae</w:t>
            </w:r>
          </w:p>
        </w:tc>
        <w:tc>
          <w:tcPr>
            <w:tcW w:w="795" w:type="pct"/>
            <w:gridSpan w:val="2"/>
            <w:vMerge w:val="restart"/>
            <w:vAlign w:val="center"/>
          </w:tcPr>
          <w:p w14:paraId="0C1512E9" w14:textId="77777777" w:rsidR="007B5CD5" w:rsidRPr="00DD4E39" w:rsidRDefault="007B5CD5" w:rsidP="00311C45">
            <w:pPr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Vertebrae</w:t>
            </w:r>
          </w:p>
        </w:tc>
      </w:tr>
      <w:bookmarkEnd w:id="1"/>
      <w:tr w:rsidR="007B5CD5" w:rsidRPr="006B17C0" w14:paraId="0178D589" w14:textId="77777777" w:rsidTr="007B5CD5">
        <w:tc>
          <w:tcPr>
            <w:tcW w:w="394" w:type="pct"/>
            <w:vMerge/>
          </w:tcPr>
          <w:p w14:paraId="753A8953" w14:textId="77777777" w:rsidR="007B5CD5" w:rsidRPr="00DD4E39" w:rsidRDefault="007B5CD5" w:rsidP="00311C45">
            <w:pPr>
              <w:tabs>
                <w:tab w:val="right" w:pos="360"/>
                <w:tab w:val="left" w:pos="540"/>
              </w:tabs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</w:p>
        </w:tc>
        <w:tc>
          <w:tcPr>
            <w:tcW w:w="472" w:type="pct"/>
            <w:vMerge/>
          </w:tcPr>
          <w:p w14:paraId="07E02555" w14:textId="3A4E9F1A" w:rsidR="007B5CD5" w:rsidRPr="00DD4E39" w:rsidRDefault="007B5CD5" w:rsidP="00311C45">
            <w:pPr>
              <w:tabs>
                <w:tab w:val="right" w:pos="360"/>
                <w:tab w:val="left" w:pos="540"/>
              </w:tabs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</w:p>
        </w:tc>
        <w:tc>
          <w:tcPr>
            <w:tcW w:w="436" w:type="pct"/>
            <w:vMerge w:val="restart"/>
            <w:vAlign w:val="center"/>
          </w:tcPr>
          <w:p w14:paraId="3D04D691" w14:textId="77777777" w:rsidR="007B5CD5" w:rsidRPr="00DD4E39" w:rsidRDefault="007B5CD5" w:rsidP="00311C45">
            <w:pPr>
              <w:tabs>
                <w:tab w:val="right" w:pos="360"/>
                <w:tab w:val="left" w:pos="540"/>
              </w:tabs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CSA (mm²)</w:t>
            </w:r>
          </w:p>
        </w:tc>
        <w:tc>
          <w:tcPr>
            <w:tcW w:w="397" w:type="pct"/>
            <w:vMerge w:val="restart"/>
            <w:vAlign w:val="center"/>
          </w:tcPr>
          <w:p w14:paraId="7DA8445A" w14:textId="77777777" w:rsidR="007B5CD5" w:rsidRPr="00DD4E39" w:rsidRDefault="007B5CD5" w:rsidP="00311C45">
            <w:pPr>
              <w:tabs>
                <w:tab w:val="right" w:pos="360"/>
                <w:tab w:val="left" w:pos="540"/>
              </w:tabs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proofErr w:type="spellStart"/>
            <w:r w:rsidRPr="00DD4E39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C.Th</w:t>
            </w:r>
            <w:proofErr w:type="spellEnd"/>
            <w:r w:rsidRPr="00DD4E39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 xml:space="preserve"> (mm)</w:t>
            </w:r>
          </w:p>
        </w:tc>
        <w:tc>
          <w:tcPr>
            <w:tcW w:w="839" w:type="pct"/>
            <w:gridSpan w:val="2"/>
            <w:vAlign w:val="center"/>
          </w:tcPr>
          <w:p w14:paraId="3B531C11" w14:textId="77777777" w:rsidR="007B5CD5" w:rsidRPr="00DD4E39" w:rsidRDefault="007B5CD5" w:rsidP="00311C45">
            <w:pPr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Circumference (mm)</w:t>
            </w:r>
          </w:p>
        </w:tc>
        <w:tc>
          <w:tcPr>
            <w:tcW w:w="422" w:type="pct"/>
            <w:vMerge w:val="restart"/>
            <w:vAlign w:val="center"/>
          </w:tcPr>
          <w:p w14:paraId="0E65A1BB" w14:textId="77777777" w:rsidR="007B5CD5" w:rsidRPr="00DD4E39" w:rsidRDefault="007B5CD5" w:rsidP="00311C45">
            <w:pPr>
              <w:tabs>
                <w:tab w:val="right" w:pos="360"/>
                <w:tab w:val="left" w:pos="540"/>
              </w:tabs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CSA (mm²)</w:t>
            </w:r>
          </w:p>
        </w:tc>
        <w:tc>
          <w:tcPr>
            <w:tcW w:w="398" w:type="pct"/>
            <w:vMerge w:val="restart"/>
            <w:vAlign w:val="center"/>
          </w:tcPr>
          <w:p w14:paraId="6BFA319D" w14:textId="77777777" w:rsidR="007B5CD5" w:rsidRPr="00DD4E39" w:rsidRDefault="007B5CD5" w:rsidP="00311C45">
            <w:pPr>
              <w:tabs>
                <w:tab w:val="right" w:pos="360"/>
                <w:tab w:val="left" w:pos="540"/>
              </w:tabs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proofErr w:type="spellStart"/>
            <w:r w:rsidRPr="00DD4E39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C.Th</w:t>
            </w:r>
            <w:proofErr w:type="spellEnd"/>
            <w:r w:rsidRPr="00DD4E39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 xml:space="preserve"> (mm)</w:t>
            </w:r>
          </w:p>
        </w:tc>
        <w:tc>
          <w:tcPr>
            <w:tcW w:w="847" w:type="pct"/>
            <w:gridSpan w:val="2"/>
            <w:vAlign w:val="center"/>
          </w:tcPr>
          <w:p w14:paraId="784E3417" w14:textId="77777777" w:rsidR="007B5CD5" w:rsidRPr="00DD4E39" w:rsidRDefault="007B5CD5" w:rsidP="00311C45">
            <w:pPr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Circumference (mm)</w:t>
            </w:r>
          </w:p>
        </w:tc>
        <w:tc>
          <w:tcPr>
            <w:tcW w:w="795" w:type="pct"/>
            <w:gridSpan w:val="2"/>
            <w:vMerge/>
          </w:tcPr>
          <w:p w14:paraId="5E0F067D" w14:textId="77777777" w:rsidR="007B5CD5" w:rsidRPr="00DD4E39" w:rsidRDefault="007B5CD5" w:rsidP="00311C45">
            <w:pPr>
              <w:spacing w:line="276" w:lineRule="auto"/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</w:p>
        </w:tc>
      </w:tr>
      <w:tr w:rsidR="007B5CD5" w:rsidRPr="00DD4E39" w14:paraId="7D2CBD1C" w14:textId="77777777" w:rsidTr="007B5CD5">
        <w:tc>
          <w:tcPr>
            <w:tcW w:w="394" w:type="pct"/>
            <w:vMerge/>
          </w:tcPr>
          <w:p w14:paraId="32469EEA" w14:textId="77777777" w:rsidR="007B5CD5" w:rsidRPr="00DD4E39" w:rsidRDefault="007B5CD5" w:rsidP="00311C45">
            <w:pPr>
              <w:tabs>
                <w:tab w:val="right" w:pos="360"/>
                <w:tab w:val="left" w:pos="540"/>
              </w:tabs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</w:p>
        </w:tc>
        <w:tc>
          <w:tcPr>
            <w:tcW w:w="472" w:type="pct"/>
            <w:vMerge/>
          </w:tcPr>
          <w:p w14:paraId="13A4A05F" w14:textId="61B33008" w:rsidR="007B5CD5" w:rsidRPr="00DD4E39" w:rsidRDefault="007B5CD5" w:rsidP="00311C45">
            <w:pPr>
              <w:tabs>
                <w:tab w:val="right" w:pos="360"/>
                <w:tab w:val="left" w:pos="540"/>
              </w:tabs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</w:p>
        </w:tc>
        <w:tc>
          <w:tcPr>
            <w:tcW w:w="436" w:type="pct"/>
            <w:vMerge/>
            <w:vAlign w:val="center"/>
          </w:tcPr>
          <w:p w14:paraId="2DA90773" w14:textId="77777777" w:rsidR="007B5CD5" w:rsidRPr="00DD4E39" w:rsidRDefault="007B5CD5" w:rsidP="00311C45">
            <w:pPr>
              <w:tabs>
                <w:tab w:val="right" w:pos="360"/>
                <w:tab w:val="left" w:pos="540"/>
              </w:tabs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397" w:type="pct"/>
            <w:vMerge/>
            <w:vAlign w:val="center"/>
          </w:tcPr>
          <w:p w14:paraId="488F88D4" w14:textId="77777777" w:rsidR="007B5CD5" w:rsidRPr="00DD4E39" w:rsidRDefault="007B5CD5" w:rsidP="00311C45">
            <w:pPr>
              <w:tabs>
                <w:tab w:val="right" w:pos="360"/>
                <w:tab w:val="left" w:pos="540"/>
              </w:tabs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</w:p>
        </w:tc>
        <w:tc>
          <w:tcPr>
            <w:tcW w:w="420" w:type="pct"/>
            <w:vAlign w:val="center"/>
          </w:tcPr>
          <w:p w14:paraId="4580F822" w14:textId="77777777" w:rsidR="007B5CD5" w:rsidRPr="00DD4E39" w:rsidRDefault="007B5CD5" w:rsidP="00311C45">
            <w:pPr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proofErr w:type="spellStart"/>
            <w:r w:rsidRPr="00DD4E39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Endost</w:t>
            </w:r>
            <w:proofErr w:type="spellEnd"/>
          </w:p>
        </w:tc>
        <w:tc>
          <w:tcPr>
            <w:tcW w:w="420" w:type="pct"/>
            <w:vAlign w:val="center"/>
          </w:tcPr>
          <w:p w14:paraId="7FBBFAAD" w14:textId="77777777" w:rsidR="007B5CD5" w:rsidRPr="00DD4E39" w:rsidRDefault="007B5CD5" w:rsidP="00311C45">
            <w:pPr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proofErr w:type="spellStart"/>
            <w:r w:rsidRPr="00DD4E39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Periost</w:t>
            </w:r>
            <w:proofErr w:type="spellEnd"/>
          </w:p>
        </w:tc>
        <w:tc>
          <w:tcPr>
            <w:tcW w:w="422" w:type="pct"/>
            <w:vMerge/>
            <w:vAlign w:val="center"/>
          </w:tcPr>
          <w:p w14:paraId="589E1B0E" w14:textId="77777777" w:rsidR="007B5CD5" w:rsidRPr="00DD4E39" w:rsidRDefault="007B5CD5" w:rsidP="00311C45">
            <w:pPr>
              <w:tabs>
                <w:tab w:val="right" w:pos="360"/>
                <w:tab w:val="left" w:pos="540"/>
              </w:tabs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398" w:type="pct"/>
            <w:vMerge/>
            <w:vAlign w:val="center"/>
          </w:tcPr>
          <w:p w14:paraId="4480BC75" w14:textId="77777777" w:rsidR="007B5CD5" w:rsidRPr="00DD4E39" w:rsidRDefault="007B5CD5" w:rsidP="00311C45">
            <w:pPr>
              <w:tabs>
                <w:tab w:val="right" w:pos="360"/>
                <w:tab w:val="left" w:pos="540"/>
              </w:tabs>
              <w:jc w:val="center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</w:p>
        </w:tc>
        <w:tc>
          <w:tcPr>
            <w:tcW w:w="422" w:type="pct"/>
            <w:vAlign w:val="center"/>
          </w:tcPr>
          <w:p w14:paraId="19CA9C37" w14:textId="77777777" w:rsidR="007B5CD5" w:rsidRPr="00DD4E39" w:rsidRDefault="007B5CD5" w:rsidP="00311C45">
            <w:pPr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proofErr w:type="spellStart"/>
            <w:r w:rsidRPr="00DD4E39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Endost</w:t>
            </w:r>
            <w:proofErr w:type="spellEnd"/>
          </w:p>
        </w:tc>
        <w:tc>
          <w:tcPr>
            <w:tcW w:w="425" w:type="pct"/>
            <w:vAlign w:val="center"/>
          </w:tcPr>
          <w:p w14:paraId="0CD796F1" w14:textId="77777777" w:rsidR="007B5CD5" w:rsidRPr="00DD4E39" w:rsidRDefault="007B5CD5" w:rsidP="00311C45">
            <w:pPr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proofErr w:type="spellStart"/>
            <w:r w:rsidRPr="00DD4E39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Periost</w:t>
            </w:r>
            <w:proofErr w:type="spellEnd"/>
          </w:p>
        </w:tc>
        <w:tc>
          <w:tcPr>
            <w:tcW w:w="398" w:type="pct"/>
          </w:tcPr>
          <w:p w14:paraId="63BB923F" w14:textId="77777777" w:rsidR="007B5CD5" w:rsidRPr="00DD4E39" w:rsidRDefault="007B5CD5" w:rsidP="00311C45">
            <w:pPr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CSA (mm²)</w:t>
            </w:r>
          </w:p>
        </w:tc>
        <w:tc>
          <w:tcPr>
            <w:tcW w:w="397" w:type="pct"/>
            <w:vAlign w:val="center"/>
          </w:tcPr>
          <w:p w14:paraId="2DE6753F" w14:textId="77777777" w:rsidR="007B5CD5" w:rsidRPr="00DD4E39" w:rsidRDefault="007B5CD5" w:rsidP="00311C45">
            <w:pPr>
              <w:jc w:val="center"/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 xml:space="preserve">C. </w:t>
            </w:r>
            <w:proofErr w:type="spellStart"/>
            <w:r w:rsidRPr="00DD4E39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Th</w:t>
            </w:r>
            <w:proofErr w:type="spellEnd"/>
            <w:r w:rsidRPr="00DD4E39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 xml:space="preserve"> (mm)</w:t>
            </w:r>
          </w:p>
        </w:tc>
      </w:tr>
      <w:tr w:rsidR="004371EB" w:rsidRPr="00DD4E39" w14:paraId="662562E0" w14:textId="77777777" w:rsidTr="007B5CD5">
        <w:trPr>
          <w:trHeight w:val="70"/>
        </w:trPr>
        <w:tc>
          <w:tcPr>
            <w:tcW w:w="394" w:type="pct"/>
            <w:vMerge w:val="restart"/>
          </w:tcPr>
          <w:p w14:paraId="35F09FE5" w14:textId="23ED7D8A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472" w:type="pct"/>
            <w:vAlign w:val="center"/>
          </w:tcPr>
          <w:p w14:paraId="550F6127" w14:textId="085EBFCC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Prepubertal</w:t>
            </w:r>
          </w:p>
        </w:tc>
        <w:tc>
          <w:tcPr>
            <w:tcW w:w="436" w:type="pct"/>
            <w:vAlign w:val="center"/>
          </w:tcPr>
          <w:p w14:paraId="4A0EEAA9" w14:textId="4F525D62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8.</w:t>
            </w:r>
            <w:r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76</w:t>
            </w: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±0.65</w:t>
            </w:r>
          </w:p>
        </w:tc>
        <w:tc>
          <w:tcPr>
            <w:tcW w:w="397" w:type="pct"/>
          </w:tcPr>
          <w:p w14:paraId="394D38E6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0.37±0.02</w:t>
            </w:r>
          </w:p>
        </w:tc>
        <w:tc>
          <w:tcPr>
            <w:tcW w:w="420" w:type="pct"/>
            <w:vAlign w:val="center"/>
          </w:tcPr>
          <w:p w14:paraId="628CB1C9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8.15±0.46</w:t>
            </w:r>
          </w:p>
        </w:tc>
        <w:tc>
          <w:tcPr>
            <w:tcW w:w="420" w:type="pct"/>
            <w:vAlign w:val="center"/>
          </w:tcPr>
          <w:p w14:paraId="4A8D4AE1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10.5±0.39</w:t>
            </w:r>
          </w:p>
        </w:tc>
        <w:tc>
          <w:tcPr>
            <w:tcW w:w="422" w:type="pct"/>
            <w:vAlign w:val="center"/>
          </w:tcPr>
          <w:p w14:paraId="72E58948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4.74±0.32</w:t>
            </w:r>
          </w:p>
        </w:tc>
        <w:tc>
          <w:tcPr>
            <w:tcW w:w="398" w:type="pct"/>
          </w:tcPr>
          <w:p w14:paraId="6AD0767B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0.36±0.02</w:t>
            </w:r>
          </w:p>
        </w:tc>
        <w:tc>
          <w:tcPr>
            <w:tcW w:w="422" w:type="pct"/>
            <w:vAlign w:val="center"/>
          </w:tcPr>
          <w:p w14:paraId="5A5E391B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5.48±0.33</w:t>
            </w:r>
          </w:p>
        </w:tc>
        <w:tc>
          <w:tcPr>
            <w:tcW w:w="425" w:type="pct"/>
            <w:vAlign w:val="center"/>
          </w:tcPr>
          <w:p w14:paraId="6BC1945A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7.72±0.26</w:t>
            </w:r>
          </w:p>
        </w:tc>
        <w:tc>
          <w:tcPr>
            <w:tcW w:w="398" w:type="pct"/>
            <w:vAlign w:val="center"/>
          </w:tcPr>
          <w:p w14:paraId="50C2C88B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5.81±0.70</w:t>
            </w:r>
          </w:p>
        </w:tc>
        <w:tc>
          <w:tcPr>
            <w:tcW w:w="397" w:type="pct"/>
            <w:vAlign w:val="center"/>
          </w:tcPr>
          <w:p w14:paraId="5B945FA0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0.13±0.03</w:t>
            </w:r>
          </w:p>
        </w:tc>
      </w:tr>
      <w:tr w:rsidR="004371EB" w:rsidRPr="00DD4E39" w14:paraId="42BB77CD" w14:textId="77777777" w:rsidTr="007B5CD5">
        <w:trPr>
          <w:trHeight w:val="70"/>
        </w:trPr>
        <w:tc>
          <w:tcPr>
            <w:tcW w:w="394" w:type="pct"/>
            <w:vMerge/>
          </w:tcPr>
          <w:p w14:paraId="1A41AD55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</w:p>
        </w:tc>
        <w:tc>
          <w:tcPr>
            <w:tcW w:w="472" w:type="pct"/>
            <w:vAlign w:val="center"/>
          </w:tcPr>
          <w:p w14:paraId="434F1ED7" w14:textId="6B32E32A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Pubertal</w:t>
            </w:r>
          </w:p>
        </w:tc>
        <w:tc>
          <w:tcPr>
            <w:tcW w:w="436" w:type="pct"/>
            <w:vAlign w:val="center"/>
          </w:tcPr>
          <w:p w14:paraId="4D5EF46C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10</w:t>
            </w: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4</w:t>
            </w: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±0.</w:t>
            </w:r>
            <w:r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32</w:t>
            </w:r>
          </w:p>
        </w:tc>
        <w:tc>
          <w:tcPr>
            <w:tcW w:w="397" w:type="pct"/>
          </w:tcPr>
          <w:p w14:paraId="4ED3B6AA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0.53±0.04</w:t>
            </w:r>
          </w:p>
        </w:tc>
        <w:tc>
          <w:tcPr>
            <w:tcW w:w="420" w:type="pct"/>
            <w:vAlign w:val="center"/>
          </w:tcPr>
          <w:p w14:paraId="2B137306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7.85±0.31</w:t>
            </w:r>
          </w:p>
        </w:tc>
        <w:tc>
          <w:tcPr>
            <w:tcW w:w="420" w:type="pct"/>
            <w:vAlign w:val="center"/>
          </w:tcPr>
          <w:p w14:paraId="243069CC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11.2±0.32</w:t>
            </w:r>
          </w:p>
        </w:tc>
        <w:tc>
          <w:tcPr>
            <w:tcW w:w="422" w:type="pct"/>
            <w:vAlign w:val="center"/>
          </w:tcPr>
          <w:p w14:paraId="6A12EF70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6.86±0.51</w:t>
            </w:r>
          </w:p>
        </w:tc>
        <w:tc>
          <w:tcPr>
            <w:tcW w:w="398" w:type="pct"/>
          </w:tcPr>
          <w:p w14:paraId="737897B1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0.44±0.02</w:t>
            </w:r>
          </w:p>
        </w:tc>
        <w:tc>
          <w:tcPr>
            <w:tcW w:w="422" w:type="pct"/>
            <w:vAlign w:val="center"/>
          </w:tcPr>
          <w:p w14:paraId="746052BD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6.49±0.39</w:t>
            </w:r>
          </w:p>
        </w:tc>
        <w:tc>
          <w:tcPr>
            <w:tcW w:w="425" w:type="pct"/>
            <w:vAlign w:val="center"/>
          </w:tcPr>
          <w:p w14:paraId="2E531D2A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9.28±0.35</w:t>
            </w:r>
          </w:p>
        </w:tc>
        <w:tc>
          <w:tcPr>
            <w:tcW w:w="398" w:type="pct"/>
            <w:vAlign w:val="center"/>
          </w:tcPr>
          <w:p w14:paraId="2464E6D4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6.69±0.93</w:t>
            </w:r>
          </w:p>
        </w:tc>
        <w:tc>
          <w:tcPr>
            <w:tcW w:w="397" w:type="pct"/>
            <w:vAlign w:val="center"/>
          </w:tcPr>
          <w:p w14:paraId="4DF81E9E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0.22±0.02</w:t>
            </w:r>
          </w:p>
        </w:tc>
      </w:tr>
      <w:tr w:rsidR="004371EB" w:rsidRPr="00DD4E39" w14:paraId="577DEDA3" w14:textId="77777777" w:rsidTr="007B5CD5">
        <w:trPr>
          <w:trHeight w:val="70"/>
        </w:trPr>
        <w:tc>
          <w:tcPr>
            <w:tcW w:w="394" w:type="pct"/>
            <w:vMerge/>
          </w:tcPr>
          <w:p w14:paraId="6A839439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</w:p>
        </w:tc>
        <w:tc>
          <w:tcPr>
            <w:tcW w:w="472" w:type="pct"/>
            <w:vAlign w:val="center"/>
          </w:tcPr>
          <w:p w14:paraId="2CEFDC99" w14:textId="64A35F15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Postpubertal</w:t>
            </w:r>
          </w:p>
        </w:tc>
        <w:tc>
          <w:tcPr>
            <w:tcW w:w="436" w:type="pct"/>
            <w:vAlign w:val="center"/>
          </w:tcPr>
          <w:p w14:paraId="08EEAD5B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12.5±1</w:t>
            </w: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06</w:t>
            </w:r>
          </w:p>
        </w:tc>
        <w:tc>
          <w:tcPr>
            <w:tcW w:w="397" w:type="pct"/>
          </w:tcPr>
          <w:p w14:paraId="477D3262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0.68±0.02</w:t>
            </w:r>
          </w:p>
        </w:tc>
        <w:tc>
          <w:tcPr>
            <w:tcW w:w="420" w:type="pct"/>
            <w:vAlign w:val="center"/>
          </w:tcPr>
          <w:p w14:paraId="2902A787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8.28±0.63</w:t>
            </w:r>
          </w:p>
        </w:tc>
        <w:tc>
          <w:tcPr>
            <w:tcW w:w="420" w:type="pct"/>
            <w:vAlign w:val="center"/>
          </w:tcPr>
          <w:p w14:paraId="65E1BC49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12.5±0.52</w:t>
            </w:r>
          </w:p>
        </w:tc>
        <w:tc>
          <w:tcPr>
            <w:tcW w:w="422" w:type="pct"/>
            <w:vAlign w:val="center"/>
          </w:tcPr>
          <w:p w14:paraId="65283491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12</w:t>
            </w: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0</w:t>
            </w: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±1.</w:t>
            </w:r>
            <w:r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81</w:t>
            </w:r>
          </w:p>
        </w:tc>
        <w:tc>
          <w:tcPr>
            <w:tcW w:w="398" w:type="pct"/>
          </w:tcPr>
          <w:p w14:paraId="52758148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0.57±0.03</w:t>
            </w:r>
          </w:p>
        </w:tc>
        <w:tc>
          <w:tcPr>
            <w:tcW w:w="422" w:type="pct"/>
            <w:vAlign w:val="center"/>
          </w:tcPr>
          <w:p w14:paraId="00ED827F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8.35±1.16</w:t>
            </w:r>
          </w:p>
        </w:tc>
        <w:tc>
          <w:tcPr>
            <w:tcW w:w="425" w:type="pct"/>
            <w:vAlign w:val="center"/>
          </w:tcPr>
          <w:p w14:paraId="32B405B9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11.9±1.01</w:t>
            </w:r>
          </w:p>
        </w:tc>
        <w:tc>
          <w:tcPr>
            <w:tcW w:w="398" w:type="pct"/>
            <w:vAlign w:val="center"/>
          </w:tcPr>
          <w:p w14:paraId="6FBB4823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7.43±0.90</w:t>
            </w:r>
          </w:p>
        </w:tc>
        <w:tc>
          <w:tcPr>
            <w:tcW w:w="397" w:type="pct"/>
            <w:vAlign w:val="center"/>
          </w:tcPr>
          <w:p w14:paraId="7ECB475E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0.33±0.03</w:t>
            </w:r>
          </w:p>
        </w:tc>
      </w:tr>
      <w:tr w:rsidR="004371EB" w:rsidRPr="00DD4E39" w14:paraId="4502854D" w14:textId="77777777" w:rsidTr="007B5CD5">
        <w:trPr>
          <w:trHeight w:val="70"/>
        </w:trPr>
        <w:tc>
          <w:tcPr>
            <w:tcW w:w="394" w:type="pct"/>
            <w:vMerge w:val="restart"/>
          </w:tcPr>
          <w:p w14:paraId="6D177D1E" w14:textId="560C5734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I</w:t>
            </w:r>
            <w:r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matinib</w:t>
            </w:r>
            <w:r w:rsidRPr="00DD4E39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 xml:space="preserve"> 1 mM</w:t>
            </w:r>
          </w:p>
        </w:tc>
        <w:tc>
          <w:tcPr>
            <w:tcW w:w="472" w:type="pct"/>
            <w:vAlign w:val="center"/>
          </w:tcPr>
          <w:p w14:paraId="7A215ECC" w14:textId="5F3AC7FF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Prepubertal</w:t>
            </w:r>
          </w:p>
        </w:tc>
        <w:tc>
          <w:tcPr>
            <w:tcW w:w="436" w:type="pct"/>
            <w:vAlign w:val="center"/>
          </w:tcPr>
          <w:p w14:paraId="6D3EC486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8.67±0.62</w:t>
            </w:r>
          </w:p>
        </w:tc>
        <w:tc>
          <w:tcPr>
            <w:tcW w:w="397" w:type="pct"/>
          </w:tcPr>
          <w:p w14:paraId="1C0631CE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0.38±0.02</w:t>
            </w:r>
          </w:p>
        </w:tc>
        <w:tc>
          <w:tcPr>
            <w:tcW w:w="420" w:type="pct"/>
            <w:vAlign w:val="center"/>
          </w:tcPr>
          <w:p w14:paraId="34B17FAF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8.06±0.47</w:t>
            </w:r>
          </w:p>
        </w:tc>
        <w:tc>
          <w:tcPr>
            <w:tcW w:w="420" w:type="pct"/>
            <w:vAlign w:val="center"/>
          </w:tcPr>
          <w:p w14:paraId="187C19DE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10.4±0.37</w:t>
            </w:r>
          </w:p>
        </w:tc>
        <w:tc>
          <w:tcPr>
            <w:tcW w:w="422" w:type="pct"/>
            <w:vAlign w:val="center"/>
          </w:tcPr>
          <w:p w14:paraId="4FD1EFC2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4.72±0.37</w:t>
            </w:r>
          </w:p>
        </w:tc>
        <w:tc>
          <w:tcPr>
            <w:tcW w:w="398" w:type="pct"/>
          </w:tcPr>
          <w:p w14:paraId="43E7BE6B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0.37±0.02</w:t>
            </w:r>
          </w:p>
        </w:tc>
        <w:tc>
          <w:tcPr>
            <w:tcW w:w="422" w:type="pct"/>
            <w:vAlign w:val="center"/>
          </w:tcPr>
          <w:p w14:paraId="2C80D9A7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5.38±0.36</w:t>
            </w:r>
          </w:p>
        </w:tc>
        <w:tc>
          <w:tcPr>
            <w:tcW w:w="425" w:type="pct"/>
            <w:vAlign w:val="center"/>
          </w:tcPr>
          <w:p w14:paraId="662A99C8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7.69±0.31</w:t>
            </w:r>
          </w:p>
        </w:tc>
        <w:tc>
          <w:tcPr>
            <w:tcW w:w="398" w:type="pct"/>
            <w:vAlign w:val="center"/>
          </w:tcPr>
          <w:p w14:paraId="2996FE67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5.55±0.63</w:t>
            </w:r>
          </w:p>
        </w:tc>
        <w:tc>
          <w:tcPr>
            <w:tcW w:w="397" w:type="pct"/>
            <w:vAlign w:val="center"/>
          </w:tcPr>
          <w:p w14:paraId="20AA6C1E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0.13±0.02</w:t>
            </w:r>
          </w:p>
        </w:tc>
      </w:tr>
      <w:tr w:rsidR="004371EB" w:rsidRPr="00DD4E39" w14:paraId="6086BA3D" w14:textId="77777777" w:rsidTr="007B5CD5">
        <w:tc>
          <w:tcPr>
            <w:tcW w:w="394" w:type="pct"/>
            <w:vMerge/>
          </w:tcPr>
          <w:p w14:paraId="473A2AA5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</w:p>
        </w:tc>
        <w:tc>
          <w:tcPr>
            <w:tcW w:w="472" w:type="pct"/>
            <w:vAlign w:val="center"/>
          </w:tcPr>
          <w:p w14:paraId="0CC0C2FA" w14:textId="3927CEED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Pubertal</w:t>
            </w:r>
          </w:p>
        </w:tc>
        <w:tc>
          <w:tcPr>
            <w:tcW w:w="436" w:type="pct"/>
            <w:vAlign w:val="center"/>
          </w:tcPr>
          <w:p w14:paraId="5A04A8CA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10.3±0.76</w:t>
            </w:r>
          </w:p>
        </w:tc>
        <w:tc>
          <w:tcPr>
            <w:tcW w:w="397" w:type="pct"/>
          </w:tcPr>
          <w:p w14:paraId="7FCC4185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0.53±0.02</w:t>
            </w:r>
          </w:p>
        </w:tc>
        <w:tc>
          <w:tcPr>
            <w:tcW w:w="420" w:type="pct"/>
            <w:vAlign w:val="center"/>
          </w:tcPr>
          <w:p w14:paraId="59FA79FC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8.04±0.41</w:t>
            </w:r>
          </w:p>
        </w:tc>
        <w:tc>
          <w:tcPr>
            <w:tcW w:w="420" w:type="pct"/>
            <w:vAlign w:val="center"/>
          </w:tcPr>
          <w:p w14:paraId="79269D52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11.4±0.43</w:t>
            </w:r>
          </w:p>
        </w:tc>
        <w:tc>
          <w:tcPr>
            <w:tcW w:w="422" w:type="pct"/>
            <w:vAlign w:val="center"/>
          </w:tcPr>
          <w:p w14:paraId="7A35F7A3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6.44±0.46</w:t>
            </w:r>
          </w:p>
        </w:tc>
        <w:tc>
          <w:tcPr>
            <w:tcW w:w="398" w:type="pct"/>
          </w:tcPr>
          <w:p w14:paraId="036A2D24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0.45±0.01</w:t>
            </w:r>
          </w:p>
        </w:tc>
        <w:tc>
          <w:tcPr>
            <w:tcW w:w="422" w:type="pct"/>
            <w:vAlign w:val="center"/>
          </w:tcPr>
          <w:p w14:paraId="1B527A8C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6.16±0.27</w:t>
            </w:r>
          </w:p>
        </w:tc>
        <w:tc>
          <w:tcPr>
            <w:tcW w:w="425" w:type="pct"/>
            <w:vAlign w:val="center"/>
          </w:tcPr>
          <w:p w14:paraId="463416BD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8.99±0.32</w:t>
            </w:r>
          </w:p>
        </w:tc>
        <w:tc>
          <w:tcPr>
            <w:tcW w:w="398" w:type="pct"/>
            <w:vAlign w:val="center"/>
          </w:tcPr>
          <w:p w14:paraId="134FFBB5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6.01±0.66</w:t>
            </w:r>
          </w:p>
        </w:tc>
        <w:tc>
          <w:tcPr>
            <w:tcW w:w="397" w:type="pct"/>
            <w:vAlign w:val="center"/>
          </w:tcPr>
          <w:p w14:paraId="7E7819E7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0.23±0.02</w:t>
            </w:r>
          </w:p>
        </w:tc>
      </w:tr>
      <w:tr w:rsidR="004371EB" w:rsidRPr="00DD4E39" w14:paraId="57F70EB9" w14:textId="77777777" w:rsidTr="007B5CD5">
        <w:tc>
          <w:tcPr>
            <w:tcW w:w="394" w:type="pct"/>
            <w:vMerge/>
          </w:tcPr>
          <w:p w14:paraId="40D439DF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</w:p>
        </w:tc>
        <w:tc>
          <w:tcPr>
            <w:tcW w:w="472" w:type="pct"/>
            <w:vAlign w:val="center"/>
          </w:tcPr>
          <w:p w14:paraId="2BA391CD" w14:textId="1D82DFE6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Postpubertal</w:t>
            </w:r>
          </w:p>
        </w:tc>
        <w:tc>
          <w:tcPr>
            <w:tcW w:w="436" w:type="pct"/>
            <w:vAlign w:val="center"/>
          </w:tcPr>
          <w:p w14:paraId="3D1D1E92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12.1±0.86</w:t>
            </w:r>
          </w:p>
        </w:tc>
        <w:tc>
          <w:tcPr>
            <w:tcW w:w="397" w:type="pct"/>
          </w:tcPr>
          <w:p w14:paraId="212A8A40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0.69±0.03</w:t>
            </w:r>
          </w:p>
        </w:tc>
        <w:tc>
          <w:tcPr>
            <w:tcW w:w="420" w:type="pct"/>
            <w:vAlign w:val="center"/>
          </w:tcPr>
          <w:p w14:paraId="78069077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7.95±0.45</w:t>
            </w:r>
          </w:p>
        </w:tc>
        <w:tc>
          <w:tcPr>
            <w:tcW w:w="420" w:type="pct"/>
            <w:vAlign w:val="center"/>
          </w:tcPr>
          <w:p w14:paraId="2EE10F8E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12.3±0.44</w:t>
            </w:r>
          </w:p>
        </w:tc>
        <w:tc>
          <w:tcPr>
            <w:tcW w:w="422" w:type="pct"/>
            <w:vAlign w:val="center"/>
          </w:tcPr>
          <w:p w14:paraId="2DC0FBD3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10.2±0.86</w:t>
            </w:r>
          </w:p>
        </w:tc>
        <w:tc>
          <w:tcPr>
            <w:tcW w:w="398" w:type="pct"/>
          </w:tcPr>
          <w:p w14:paraId="5F899D73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0.62±0.03</w:t>
            </w:r>
          </w:p>
        </w:tc>
        <w:tc>
          <w:tcPr>
            <w:tcW w:w="422" w:type="pct"/>
            <w:vAlign w:val="center"/>
          </w:tcPr>
          <w:p w14:paraId="3D6A2FC7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7.36±0.40</w:t>
            </w:r>
          </w:p>
        </w:tc>
        <w:tc>
          <w:tcPr>
            <w:tcW w:w="425" w:type="pct"/>
            <w:vAlign w:val="center"/>
          </w:tcPr>
          <w:p w14:paraId="2DB7A775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11.3±0.48</w:t>
            </w:r>
          </w:p>
        </w:tc>
        <w:tc>
          <w:tcPr>
            <w:tcW w:w="398" w:type="pct"/>
            <w:vAlign w:val="center"/>
          </w:tcPr>
          <w:p w14:paraId="08A90320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7.33±0.79</w:t>
            </w:r>
          </w:p>
        </w:tc>
        <w:tc>
          <w:tcPr>
            <w:tcW w:w="397" w:type="pct"/>
            <w:vAlign w:val="center"/>
          </w:tcPr>
          <w:p w14:paraId="56E98744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0.37±0.04</w:t>
            </w:r>
          </w:p>
        </w:tc>
      </w:tr>
      <w:tr w:rsidR="004371EB" w:rsidRPr="00DD4E39" w14:paraId="699B28AA" w14:textId="77777777" w:rsidTr="007B5CD5">
        <w:tc>
          <w:tcPr>
            <w:tcW w:w="394" w:type="pct"/>
            <w:vMerge w:val="restart"/>
          </w:tcPr>
          <w:p w14:paraId="085807AF" w14:textId="77384108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I</w:t>
            </w:r>
            <w:r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matinib</w:t>
            </w:r>
            <w:r w:rsidRPr="00DD4E39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 xml:space="preserve"> 2 mM</w:t>
            </w:r>
          </w:p>
        </w:tc>
        <w:tc>
          <w:tcPr>
            <w:tcW w:w="472" w:type="pct"/>
            <w:vAlign w:val="center"/>
          </w:tcPr>
          <w:p w14:paraId="2C51BFA4" w14:textId="37F9E1CB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Prepubertal</w:t>
            </w:r>
          </w:p>
        </w:tc>
        <w:tc>
          <w:tcPr>
            <w:tcW w:w="436" w:type="pct"/>
            <w:vAlign w:val="center"/>
          </w:tcPr>
          <w:p w14:paraId="5731C507" w14:textId="25D559B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7.98±0.64</w:t>
            </w:r>
            <w:r w:rsidRPr="00DD4E39">
              <w:rPr>
                <w:rFonts w:ascii="Times New Roman" w:eastAsia="MS Mincho" w:hAnsi="Times New Roman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397" w:type="pct"/>
          </w:tcPr>
          <w:p w14:paraId="2B607E34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0.36±0.03</w:t>
            </w:r>
          </w:p>
        </w:tc>
        <w:tc>
          <w:tcPr>
            <w:tcW w:w="420" w:type="pct"/>
            <w:vAlign w:val="center"/>
          </w:tcPr>
          <w:p w14:paraId="2FD65082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7.74±0.43</w:t>
            </w:r>
          </w:p>
        </w:tc>
        <w:tc>
          <w:tcPr>
            <w:tcW w:w="420" w:type="pct"/>
            <w:vAlign w:val="center"/>
          </w:tcPr>
          <w:p w14:paraId="4BDB46DE" w14:textId="3072E379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10.1±0.41</w:t>
            </w:r>
            <w:r w:rsidRPr="00DD4E39">
              <w:rPr>
                <w:rFonts w:ascii="Times New Roman" w:eastAsia="MS Mincho" w:hAnsi="Times New Roman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422" w:type="pct"/>
            <w:vAlign w:val="center"/>
          </w:tcPr>
          <w:p w14:paraId="028AC24A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4.41±0.39</w:t>
            </w:r>
          </w:p>
        </w:tc>
        <w:tc>
          <w:tcPr>
            <w:tcW w:w="398" w:type="pct"/>
          </w:tcPr>
          <w:p w14:paraId="204C3B38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0.36±0.03</w:t>
            </w:r>
          </w:p>
        </w:tc>
        <w:tc>
          <w:tcPr>
            <w:tcW w:w="422" w:type="pct"/>
            <w:vAlign w:val="center"/>
          </w:tcPr>
          <w:p w14:paraId="27889EE0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 xml:space="preserve">5.16±0.30 </w:t>
            </w:r>
          </w:p>
        </w:tc>
        <w:tc>
          <w:tcPr>
            <w:tcW w:w="425" w:type="pct"/>
            <w:vAlign w:val="center"/>
          </w:tcPr>
          <w:p w14:paraId="3F43C573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7.44±0.32</w:t>
            </w:r>
          </w:p>
        </w:tc>
        <w:tc>
          <w:tcPr>
            <w:tcW w:w="398" w:type="pct"/>
            <w:vAlign w:val="center"/>
          </w:tcPr>
          <w:p w14:paraId="1D637B3A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5.14±0.39</w:t>
            </w:r>
          </w:p>
        </w:tc>
        <w:tc>
          <w:tcPr>
            <w:tcW w:w="397" w:type="pct"/>
            <w:vAlign w:val="center"/>
          </w:tcPr>
          <w:p w14:paraId="0C7B19D8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0.15±0.03</w:t>
            </w:r>
          </w:p>
        </w:tc>
      </w:tr>
      <w:tr w:rsidR="004371EB" w:rsidRPr="00DD4E39" w14:paraId="77EBB3E7" w14:textId="77777777" w:rsidTr="007B5CD5">
        <w:tc>
          <w:tcPr>
            <w:tcW w:w="394" w:type="pct"/>
            <w:vMerge/>
          </w:tcPr>
          <w:p w14:paraId="03757337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</w:p>
        </w:tc>
        <w:tc>
          <w:tcPr>
            <w:tcW w:w="472" w:type="pct"/>
            <w:vAlign w:val="center"/>
          </w:tcPr>
          <w:p w14:paraId="0074009E" w14:textId="342B7D5F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Pubertal</w:t>
            </w:r>
          </w:p>
        </w:tc>
        <w:tc>
          <w:tcPr>
            <w:tcW w:w="436" w:type="pct"/>
            <w:vAlign w:val="center"/>
          </w:tcPr>
          <w:p w14:paraId="7D484E5D" w14:textId="04DF752F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9.46±0.57</w:t>
            </w:r>
            <w:r>
              <w:rPr>
                <w:rFonts w:ascii="Times New Roman" w:eastAsia="MS Mincho" w:hAnsi="Times New Roman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397" w:type="pct"/>
          </w:tcPr>
          <w:p w14:paraId="59F342FE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0.52±0.04</w:t>
            </w:r>
          </w:p>
        </w:tc>
        <w:tc>
          <w:tcPr>
            <w:tcW w:w="420" w:type="pct"/>
            <w:vAlign w:val="center"/>
          </w:tcPr>
          <w:p w14:paraId="645DDD5E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7.65±0.39</w:t>
            </w:r>
          </w:p>
        </w:tc>
        <w:tc>
          <w:tcPr>
            <w:tcW w:w="420" w:type="pct"/>
            <w:vAlign w:val="center"/>
          </w:tcPr>
          <w:p w14:paraId="000249DA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10.9±0.33</w:t>
            </w:r>
          </w:p>
        </w:tc>
        <w:tc>
          <w:tcPr>
            <w:tcW w:w="422" w:type="pct"/>
            <w:vAlign w:val="center"/>
          </w:tcPr>
          <w:p w14:paraId="5D4C25EB" w14:textId="1F3CBACB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5.72±0.44</w:t>
            </w:r>
            <w:r>
              <w:rPr>
                <w:rFonts w:ascii="Times New Roman" w:eastAsia="MS Mincho" w:hAnsi="Times New Roman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398" w:type="pct"/>
          </w:tcPr>
          <w:p w14:paraId="4D578C1A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0.47±0.03</w:t>
            </w:r>
          </w:p>
        </w:tc>
        <w:tc>
          <w:tcPr>
            <w:tcW w:w="422" w:type="pct"/>
            <w:vAlign w:val="center"/>
          </w:tcPr>
          <w:p w14:paraId="32A69238" w14:textId="3D6CB141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5.54±0.40</w:t>
            </w:r>
            <w:r w:rsidRPr="00DD4E39">
              <w:rPr>
                <w:rFonts w:ascii="Times New Roman" w:eastAsia="MS Mincho" w:hAnsi="Times New Roman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425" w:type="pct"/>
            <w:vAlign w:val="center"/>
          </w:tcPr>
          <w:p w14:paraId="3B4440D7" w14:textId="2BD1800B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8.48±0.33</w:t>
            </w:r>
            <w:r w:rsidRPr="00DD4E39">
              <w:rPr>
                <w:rFonts w:ascii="Times New Roman" w:eastAsia="MS Mincho" w:hAnsi="Times New Roman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398" w:type="pct"/>
            <w:vAlign w:val="center"/>
          </w:tcPr>
          <w:p w14:paraId="56D8637D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5.86±0.48</w:t>
            </w:r>
          </w:p>
        </w:tc>
        <w:tc>
          <w:tcPr>
            <w:tcW w:w="397" w:type="pct"/>
            <w:vAlign w:val="center"/>
          </w:tcPr>
          <w:p w14:paraId="466DA8A6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0.21±0.04</w:t>
            </w:r>
          </w:p>
        </w:tc>
      </w:tr>
      <w:tr w:rsidR="004371EB" w:rsidRPr="00DD4E39" w14:paraId="1FD1B3EB" w14:textId="77777777" w:rsidTr="007B5CD5">
        <w:tc>
          <w:tcPr>
            <w:tcW w:w="394" w:type="pct"/>
            <w:vMerge/>
          </w:tcPr>
          <w:p w14:paraId="49B1FA40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</w:p>
        </w:tc>
        <w:tc>
          <w:tcPr>
            <w:tcW w:w="472" w:type="pct"/>
            <w:vAlign w:val="center"/>
          </w:tcPr>
          <w:p w14:paraId="2861AFB0" w14:textId="4BD1C651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Postpubertal</w:t>
            </w:r>
          </w:p>
        </w:tc>
        <w:tc>
          <w:tcPr>
            <w:tcW w:w="436" w:type="pct"/>
            <w:vAlign w:val="center"/>
          </w:tcPr>
          <w:p w14:paraId="469DB5B3" w14:textId="0B9F4C4B" w:rsidR="004371EB" w:rsidRPr="00DD4E39" w:rsidRDefault="004371EB" w:rsidP="000A1B9C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11.2±0.56</w:t>
            </w:r>
            <w:r>
              <w:rPr>
                <w:rFonts w:ascii="Times New Roman" w:eastAsia="MS Mincho" w:hAnsi="Times New Roman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397" w:type="pct"/>
          </w:tcPr>
          <w:p w14:paraId="2B5067CC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0.69±0.03</w:t>
            </w:r>
          </w:p>
        </w:tc>
        <w:tc>
          <w:tcPr>
            <w:tcW w:w="420" w:type="pct"/>
            <w:vAlign w:val="center"/>
          </w:tcPr>
          <w:p w14:paraId="46AAD9CC" w14:textId="6DBDDCFE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7.55±0.24</w:t>
            </w:r>
            <w:r>
              <w:rPr>
                <w:rFonts w:ascii="Times New Roman" w:eastAsia="MS Mincho" w:hAnsi="Times New Roman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420" w:type="pct"/>
            <w:vAlign w:val="center"/>
          </w:tcPr>
          <w:p w14:paraId="23723509" w14:textId="428D6802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11.9±0.29</w:t>
            </w:r>
            <w:r>
              <w:rPr>
                <w:rFonts w:ascii="Times New Roman" w:eastAsia="MS Mincho" w:hAnsi="Times New Roman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422" w:type="pct"/>
            <w:vAlign w:val="center"/>
          </w:tcPr>
          <w:p w14:paraId="3B0E2E0D" w14:textId="77D6BC62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8.40±0.89</w:t>
            </w:r>
            <w:r>
              <w:rPr>
                <w:rFonts w:ascii="Times New Roman" w:eastAsia="MS Mincho" w:hAnsi="Times New Roman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398" w:type="pct"/>
          </w:tcPr>
          <w:p w14:paraId="2A098842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0.64±0.05</w:t>
            </w:r>
          </w:p>
        </w:tc>
        <w:tc>
          <w:tcPr>
            <w:tcW w:w="422" w:type="pct"/>
            <w:vAlign w:val="center"/>
          </w:tcPr>
          <w:p w14:paraId="4ABD1628" w14:textId="0DD8E3C8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6.21±0.47</w:t>
            </w:r>
            <w:r w:rsidRPr="00DD4E39">
              <w:rPr>
                <w:rFonts w:ascii="Times New Roman" w:eastAsia="MS Mincho" w:hAnsi="Times New Roman"/>
                <w:sz w:val="22"/>
                <w:szCs w:val="22"/>
                <w:vertAlign w:val="superscript"/>
                <w:lang w:val="en-US"/>
              </w:rPr>
              <w:t>b</w:t>
            </w: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25" w:type="pct"/>
            <w:vAlign w:val="center"/>
          </w:tcPr>
          <w:p w14:paraId="5307CFA0" w14:textId="1F29EB15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10.3±0.55</w:t>
            </w:r>
            <w:r w:rsidRPr="00DD4E39">
              <w:rPr>
                <w:rFonts w:ascii="Times New Roman" w:eastAsia="MS Mincho" w:hAnsi="Times New Roman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398" w:type="pct"/>
            <w:vAlign w:val="center"/>
          </w:tcPr>
          <w:p w14:paraId="575FC64E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6.15±0.40</w:t>
            </w:r>
          </w:p>
        </w:tc>
        <w:tc>
          <w:tcPr>
            <w:tcW w:w="397" w:type="pct"/>
            <w:vAlign w:val="center"/>
          </w:tcPr>
          <w:p w14:paraId="10477149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0.32±0.04</w:t>
            </w:r>
          </w:p>
        </w:tc>
      </w:tr>
      <w:tr w:rsidR="004371EB" w:rsidRPr="00DD4E39" w14:paraId="78F184E1" w14:textId="77777777" w:rsidTr="007B5CD5">
        <w:tc>
          <w:tcPr>
            <w:tcW w:w="394" w:type="pct"/>
            <w:vMerge w:val="restart"/>
          </w:tcPr>
          <w:p w14:paraId="7865FF02" w14:textId="062EC829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I</w:t>
            </w:r>
            <w:r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matinib</w:t>
            </w:r>
            <w:r w:rsidRPr="00DD4E39"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 xml:space="preserve"> 2 m</w:t>
            </w:r>
            <w:r>
              <w:rPr>
                <w:rFonts w:ascii="Times New Roman" w:eastAsia="MS Mincho" w:hAnsi="Times New Roman"/>
                <w:b/>
                <w:sz w:val="22"/>
                <w:szCs w:val="22"/>
                <w:lang w:val="en-US"/>
              </w:rPr>
              <w:t>M on/off</w:t>
            </w:r>
          </w:p>
        </w:tc>
        <w:tc>
          <w:tcPr>
            <w:tcW w:w="472" w:type="pct"/>
            <w:vAlign w:val="center"/>
          </w:tcPr>
          <w:p w14:paraId="178F00B8" w14:textId="731E9C7B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Prepubertal</w:t>
            </w:r>
          </w:p>
        </w:tc>
        <w:tc>
          <w:tcPr>
            <w:tcW w:w="436" w:type="pct"/>
            <w:vAlign w:val="center"/>
          </w:tcPr>
          <w:p w14:paraId="641B427F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8.37±0.67</w:t>
            </w:r>
          </w:p>
        </w:tc>
        <w:tc>
          <w:tcPr>
            <w:tcW w:w="397" w:type="pct"/>
          </w:tcPr>
          <w:p w14:paraId="04D2F00F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0.37±0.02</w:t>
            </w:r>
          </w:p>
        </w:tc>
        <w:tc>
          <w:tcPr>
            <w:tcW w:w="420" w:type="pct"/>
            <w:vAlign w:val="center"/>
          </w:tcPr>
          <w:p w14:paraId="2B5034D6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7.92±0.48</w:t>
            </w:r>
          </w:p>
        </w:tc>
        <w:tc>
          <w:tcPr>
            <w:tcW w:w="420" w:type="pct"/>
            <w:vAlign w:val="center"/>
          </w:tcPr>
          <w:p w14:paraId="3F07B0DC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10.3±0.41</w:t>
            </w:r>
          </w:p>
        </w:tc>
        <w:tc>
          <w:tcPr>
            <w:tcW w:w="422" w:type="pct"/>
            <w:vAlign w:val="center"/>
          </w:tcPr>
          <w:p w14:paraId="439CF2B1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4.66±0.36</w:t>
            </w:r>
          </w:p>
        </w:tc>
        <w:tc>
          <w:tcPr>
            <w:tcW w:w="398" w:type="pct"/>
          </w:tcPr>
          <w:p w14:paraId="77173E5F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0.35±0.02</w:t>
            </w:r>
          </w:p>
        </w:tc>
        <w:tc>
          <w:tcPr>
            <w:tcW w:w="422" w:type="pct"/>
            <w:vAlign w:val="center"/>
          </w:tcPr>
          <w:p w14:paraId="51C0CD0E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5.46±0.26</w:t>
            </w:r>
          </w:p>
        </w:tc>
        <w:tc>
          <w:tcPr>
            <w:tcW w:w="425" w:type="pct"/>
            <w:vAlign w:val="center"/>
          </w:tcPr>
          <w:p w14:paraId="6C876661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7.65±0.29</w:t>
            </w:r>
          </w:p>
        </w:tc>
        <w:tc>
          <w:tcPr>
            <w:tcW w:w="398" w:type="pct"/>
            <w:vAlign w:val="center"/>
          </w:tcPr>
          <w:p w14:paraId="4D4EA70C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5.80±0.49</w:t>
            </w:r>
          </w:p>
        </w:tc>
        <w:tc>
          <w:tcPr>
            <w:tcW w:w="397" w:type="pct"/>
            <w:vAlign w:val="center"/>
          </w:tcPr>
          <w:p w14:paraId="5D6B5039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0.13±0.02</w:t>
            </w:r>
          </w:p>
        </w:tc>
      </w:tr>
      <w:tr w:rsidR="004371EB" w:rsidRPr="00DD4E39" w14:paraId="29CE9DC7" w14:textId="77777777" w:rsidTr="007B5CD5">
        <w:tc>
          <w:tcPr>
            <w:tcW w:w="394" w:type="pct"/>
            <w:vMerge/>
          </w:tcPr>
          <w:p w14:paraId="7FE740B8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</w:p>
        </w:tc>
        <w:tc>
          <w:tcPr>
            <w:tcW w:w="472" w:type="pct"/>
            <w:vAlign w:val="center"/>
          </w:tcPr>
          <w:p w14:paraId="64839456" w14:textId="7BF4F851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Pubertal</w:t>
            </w:r>
          </w:p>
        </w:tc>
        <w:tc>
          <w:tcPr>
            <w:tcW w:w="436" w:type="pct"/>
            <w:vAlign w:val="center"/>
          </w:tcPr>
          <w:p w14:paraId="26DE96F6" w14:textId="793E7FE8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9.15±0.31</w:t>
            </w:r>
            <w:r>
              <w:rPr>
                <w:rFonts w:ascii="Times New Roman" w:eastAsia="MS Mincho" w:hAnsi="Times New Roman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397" w:type="pct"/>
          </w:tcPr>
          <w:p w14:paraId="44522E8A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0.50±0.02</w:t>
            </w:r>
          </w:p>
        </w:tc>
        <w:tc>
          <w:tcPr>
            <w:tcW w:w="420" w:type="pct"/>
            <w:vAlign w:val="center"/>
          </w:tcPr>
          <w:p w14:paraId="1FD02F70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7.57±0.19</w:t>
            </w:r>
          </w:p>
        </w:tc>
        <w:tc>
          <w:tcPr>
            <w:tcW w:w="420" w:type="pct"/>
            <w:vAlign w:val="center"/>
          </w:tcPr>
          <w:p w14:paraId="10B8A439" w14:textId="45DBE06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10.7±0.18</w:t>
            </w:r>
          </w:p>
        </w:tc>
        <w:tc>
          <w:tcPr>
            <w:tcW w:w="422" w:type="pct"/>
            <w:vAlign w:val="center"/>
          </w:tcPr>
          <w:p w14:paraId="660F3220" w14:textId="0405F61D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5.87±0.34</w:t>
            </w:r>
            <w:r>
              <w:rPr>
                <w:rFonts w:ascii="Times New Roman" w:eastAsia="MS Mincho" w:hAnsi="Times New Roman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398" w:type="pct"/>
          </w:tcPr>
          <w:p w14:paraId="7002E065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0.43±0.02</w:t>
            </w:r>
          </w:p>
        </w:tc>
        <w:tc>
          <w:tcPr>
            <w:tcW w:w="422" w:type="pct"/>
            <w:vAlign w:val="center"/>
          </w:tcPr>
          <w:p w14:paraId="39677CAD" w14:textId="54A728FA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5.91±0.32</w:t>
            </w:r>
            <w:r>
              <w:rPr>
                <w:rFonts w:ascii="Times New Roman" w:eastAsia="MS Mincho" w:hAnsi="Times New Roman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425" w:type="pct"/>
            <w:vAlign w:val="center"/>
          </w:tcPr>
          <w:p w14:paraId="5226C799" w14:textId="262C4A3D" w:rsidR="004371EB" w:rsidRPr="00DD4E39" w:rsidRDefault="004371EB" w:rsidP="000A1B9C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8.58±0.24</w:t>
            </w:r>
            <w:r w:rsidRPr="000A1B9C">
              <w:rPr>
                <w:rFonts w:ascii="Times New Roman" w:eastAsia="MS Mincho" w:hAnsi="Times New Roman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398" w:type="pct"/>
            <w:vAlign w:val="center"/>
          </w:tcPr>
          <w:p w14:paraId="6076B13E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5.98±0.46</w:t>
            </w:r>
          </w:p>
        </w:tc>
        <w:tc>
          <w:tcPr>
            <w:tcW w:w="397" w:type="pct"/>
            <w:vAlign w:val="center"/>
          </w:tcPr>
          <w:p w14:paraId="447A7B07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0.21±0.02</w:t>
            </w:r>
          </w:p>
        </w:tc>
      </w:tr>
      <w:tr w:rsidR="004371EB" w:rsidRPr="00DD4E39" w14:paraId="6C3633C1" w14:textId="77777777" w:rsidTr="007B5CD5">
        <w:tc>
          <w:tcPr>
            <w:tcW w:w="394" w:type="pct"/>
            <w:vMerge/>
          </w:tcPr>
          <w:p w14:paraId="663E3BCB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</w:p>
        </w:tc>
        <w:tc>
          <w:tcPr>
            <w:tcW w:w="472" w:type="pct"/>
            <w:vAlign w:val="center"/>
          </w:tcPr>
          <w:p w14:paraId="768793C9" w14:textId="65AAD870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Postpubertal</w:t>
            </w:r>
          </w:p>
        </w:tc>
        <w:tc>
          <w:tcPr>
            <w:tcW w:w="436" w:type="pct"/>
            <w:vAlign w:val="center"/>
          </w:tcPr>
          <w:p w14:paraId="4A3D8493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10.</w:t>
            </w:r>
            <w:r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0</w:t>
            </w: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±0.79</w:t>
            </w:r>
          </w:p>
        </w:tc>
        <w:tc>
          <w:tcPr>
            <w:tcW w:w="397" w:type="pct"/>
          </w:tcPr>
          <w:p w14:paraId="3513CD4D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0.67±0.05</w:t>
            </w:r>
          </w:p>
        </w:tc>
        <w:tc>
          <w:tcPr>
            <w:tcW w:w="420" w:type="pct"/>
            <w:vAlign w:val="center"/>
          </w:tcPr>
          <w:p w14:paraId="53B7CAE7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7.90±0.62</w:t>
            </w:r>
          </w:p>
        </w:tc>
        <w:tc>
          <w:tcPr>
            <w:tcW w:w="420" w:type="pct"/>
            <w:vAlign w:val="center"/>
          </w:tcPr>
          <w:p w14:paraId="4CEFE825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12.1±0.83</w:t>
            </w:r>
          </w:p>
        </w:tc>
        <w:tc>
          <w:tcPr>
            <w:tcW w:w="422" w:type="pct"/>
            <w:vAlign w:val="center"/>
          </w:tcPr>
          <w:p w14:paraId="48782B34" w14:textId="73BF6969" w:rsidR="004371EB" w:rsidRPr="00DD4E39" w:rsidRDefault="004371EB" w:rsidP="003111D7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10.2±0</w:t>
            </w: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4</w:t>
            </w: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5</w:t>
            </w:r>
            <w:r w:rsidRPr="00DD4E39">
              <w:rPr>
                <w:rFonts w:ascii="Times New Roman" w:eastAsia="MS Mincho" w:hAnsi="Times New Roman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398" w:type="pct"/>
          </w:tcPr>
          <w:p w14:paraId="451E3352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0.59±0.06</w:t>
            </w:r>
          </w:p>
        </w:tc>
        <w:tc>
          <w:tcPr>
            <w:tcW w:w="422" w:type="pct"/>
            <w:vAlign w:val="center"/>
          </w:tcPr>
          <w:p w14:paraId="32A3AAEE" w14:textId="2BDBD6F0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7.50±0.95</w:t>
            </w:r>
            <w:r w:rsidRPr="00DD4E39">
              <w:rPr>
                <w:rFonts w:ascii="Times New Roman" w:eastAsia="MS Mincho" w:hAnsi="Times New Roman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425" w:type="pct"/>
            <w:vAlign w:val="center"/>
          </w:tcPr>
          <w:p w14:paraId="4BE133A4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 xml:space="preserve">11.2±1.18 </w:t>
            </w:r>
          </w:p>
        </w:tc>
        <w:tc>
          <w:tcPr>
            <w:tcW w:w="398" w:type="pct"/>
            <w:vAlign w:val="center"/>
          </w:tcPr>
          <w:p w14:paraId="6C91998E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7.24±1.13</w:t>
            </w:r>
          </w:p>
        </w:tc>
        <w:tc>
          <w:tcPr>
            <w:tcW w:w="397" w:type="pct"/>
            <w:vAlign w:val="center"/>
          </w:tcPr>
          <w:p w14:paraId="28BCC09E" w14:textId="77777777" w:rsidR="004371EB" w:rsidRPr="00DD4E39" w:rsidRDefault="004371EB" w:rsidP="00311C45">
            <w:pPr>
              <w:spacing w:line="276" w:lineRule="auto"/>
              <w:rPr>
                <w:rFonts w:ascii="Times New Roman" w:eastAsia="MS Mincho" w:hAnsi="Times New Roman"/>
                <w:sz w:val="22"/>
                <w:szCs w:val="22"/>
                <w:lang w:val="en-US"/>
              </w:rPr>
            </w:pPr>
            <w:r w:rsidRPr="00DD4E39">
              <w:rPr>
                <w:rFonts w:ascii="Times New Roman" w:eastAsia="MS Mincho" w:hAnsi="Times New Roman"/>
                <w:sz w:val="22"/>
                <w:szCs w:val="22"/>
                <w:lang w:val="en-US"/>
              </w:rPr>
              <w:t>0.32±0.05</w:t>
            </w:r>
          </w:p>
        </w:tc>
      </w:tr>
    </w:tbl>
    <w:p w14:paraId="18842112" w14:textId="77777777" w:rsidR="00E806D1" w:rsidRDefault="00A26F82" w:rsidP="00A26F82">
      <w:pPr>
        <w:jc w:val="both"/>
        <w:rPr>
          <w:rFonts w:ascii="Times New Roman" w:hAnsi="Times New Roman"/>
          <w:sz w:val="22"/>
          <w:lang w:val="en-US"/>
        </w:rPr>
      </w:pPr>
      <w:r>
        <w:rPr>
          <w:rFonts w:ascii="Times New Roman" w:hAnsi="Times New Roman"/>
          <w:sz w:val="22"/>
          <w:lang w:val="en-US"/>
        </w:rPr>
        <w:t xml:space="preserve">CSA= cross-sectional area; </w:t>
      </w:r>
      <w:proofErr w:type="spellStart"/>
      <w:r>
        <w:rPr>
          <w:rFonts w:ascii="Times New Roman" w:hAnsi="Times New Roman"/>
          <w:sz w:val="22"/>
          <w:lang w:val="en-US"/>
        </w:rPr>
        <w:t>C.Th</w:t>
      </w:r>
      <w:proofErr w:type="spellEnd"/>
      <w:r>
        <w:rPr>
          <w:rFonts w:ascii="Times New Roman" w:hAnsi="Times New Roman"/>
          <w:sz w:val="22"/>
          <w:lang w:val="en-US"/>
        </w:rPr>
        <w:t xml:space="preserve"> =cortical thickness; </w:t>
      </w:r>
      <w:r w:rsidRPr="00D83588">
        <w:rPr>
          <w:rFonts w:ascii="Times New Roman" w:hAnsi="Times New Roman"/>
          <w:sz w:val="22"/>
          <w:lang w:val="en-US"/>
        </w:rPr>
        <w:t>Prepubertal=age of rats: 6 weeks, duration of exposure: 2 weeks; n=10 each group; Pubertal=age of rats: 8 weeks, duration of exposure: 4 weeks; n=8 each group; Postpubertal=age of rats: 14 weeks, duration of exposure: 10 weeks; n=8 each group. Data repres</w:t>
      </w:r>
      <w:r w:rsidR="00E806D1">
        <w:rPr>
          <w:rFonts w:ascii="Times New Roman" w:hAnsi="Times New Roman"/>
          <w:sz w:val="22"/>
          <w:lang w:val="en-US"/>
        </w:rPr>
        <w:t>ents mean ± standard deviation.</w:t>
      </w:r>
    </w:p>
    <w:p w14:paraId="766C6274" w14:textId="1FF57886" w:rsidR="00A26F82" w:rsidRPr="00AC35E8" w:rsidRDefault="00A26F82" w:rsidP="00A26F82">
      <w:pPr>
        <w:jc w:val="both"/>
        <w:rPr>
          <w:rFonts w:ascii="Arial" w:hAnsi="Arial"/>
          <w:color w:val="FF0000"/>
          <w:sz w:val="22"/>
          <w:lang w:val="en-US"/>
        </w:rPr>
      </w:pPr>
      <w:r w:rsidRPr="00D83588">
        <w:rPr>
          <w:rFonts w:ascii="Times New Roman" w:hAnsi="Times New Roman"/>
          <w:sz w:val="22"/>
          <w:lang w:val="en-US"/>
        </w:rPr>
        <w:t>Statistical analysis at defined time points: a: p&lt;0.05 versus age-related controls; b: p&lt;0.01 versus age-related controls</w:t>
      </w:r>
      <w:r>
        <w:rPr>
          <w:rFonts w:ascii="Times New Roman" w:hAnsi="Times New Roman"/>
          <w:sz w:val="22"/>
          <w:lang w:val="en-US"/>
        </w:rPr>
        <w:t>; c</w:t>
      </w:r>
      <w:r w:rsidRPr="00D83588">
        <w:rPr>
          <w:rFonts w:ascii="Times New Roman" w:hAnsi="Times New Roman"/>
          <w:sz w:val="22"/>
          <w:lang w:val="en-US"/>
        </w:rPr>
        <w:t>: p&lt;0.0</w:t>
      </w:r>
      <w:r>
        <w:rPr>
          <w:rFonts w:ascii="Times New Roman" w:hAnsi="Times New Roman"/>
          <w:sz w:val="22"/>
          <w:lang w:val="en-US"/>
        </w:rPr>
        <w:t>0</w:t>
      </w:r>
      <w:r w:rsidRPr="00D83588">
        <w:rPr>
          <w:rFonts w:ascii="Times New Roman" w:hAnsi="Times New Roman"/>
          <w:sz w:val="22"/>
          <w:lang w:val="en-US"/>
        </w:rPr>
        <w:t>1 versus age-related controls</w:t>
      </w:r>
    </w:p>
    <w:p w14:paraId="3709F959" w14:textId="77777777" w:rsidR="00E32254" w:rsidRDefault="00E32254" w:rsidP="001053E7">
      <w:pPr>
        <w:tabs>
          <w:tab w:val="right" w:pos="360"/>
          <w:tab w:val="left" w:pos="540"/>
        </w:tabs>
        <w:ind w:left="540" w:hanging="540"/>
        <w:rPr>
          <w:rFonts w:ascii="Arial" w:hAnsi="Arial"/>
          <w:color w:val="FF0000"/>
          <w:sz w:val="22"/>
          <w:lang w:val="en-US"/>
        </w:rPr>
      </w:pPr>
    </w:p>
    <w:p w14:paraId="14AF92E4" w14:textId="77777777" w:rsidR="00E32254" w:rsidRPr="00AC35E8" w:rsidRDefault="00E32254" w:rsidP="001053E7">
      <w:pPr>
        <w:tabs>
          <w:tab w:val="right" w:pos="360"/>
          <w:tab w:val="left" w:pos="540"/>
        </w:tabs>
        <w:ind w:left="540" w:hanging="540"/>
        <w:rPr>
          <w:rFonts w:ascii="Arial" w:hAnsi="Arial"/>
          <w:color w:val="FF0000"/>
          <w:sz w:val="22"/>
          <w:lang w:val="en-US"/>
        </w:rPr>
      </w:pPr>
    </w:p>
    <w:sectPr w:rsidR="00E32254" w:rsidRPr="00AC35E8" w:rsidSect="001053E7">
      <w:headerReference w:type="default" r:id="rId9"/>
      <w:footerReference w:type="default" r:id="rId10"/>
      <w:pgSz w:w="16840" w:h="11900" w:orient="landscape"/>
      <w:pgMar w:top="1418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B46991" w14:textId="77777777" w:rsidR="008E40CD" w:rsidRDefault="008E40CD">
      <w:r>
        <w:separator/>
      </w:r>
    </w:p>
  </w:endnote>
  <w:endnote w:type="continuationSeparator" w:id="0">
    <w:p w14:paraId="57607CDA" w14:textId="77777777" w:rsidR="008E40CD" w:rsidRDefault="008E40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MinionPro-Regular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ZapfHumanist601BT-Roman">
    <w:altName w:val="Arial"/>
    <w:charset w:val="00"/>
    <w:family w:val="auto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23DCDE" w14:textId="77777777" w:rsidR="008E40CD" w:rsidRPr="007A40F5" w:rsidRDefault="00F23433">
    <w:pPr>
      <w:pStyle w:val="Fuzeile"/>
      <w:jc w:val="right"/>
      <w:rPr>
        <w:rFonts w:ascii="Times New Roman" w:hAnsi="Times New Roman"/>
      </w:rPr>
    </w:pPr>
    <w:r w:rsidRPr="007A40F5">
      <w:rPr>
        <w:rFonts w:ascii="Times New Roman" w:hAnsi="Times New Roman"/>
      </w:rPr>
      <w:fldChar w:fldCharType="begin"/>
    </w:r>
    <w:r w:rsidR="008E40CD" w:rsidRPr="007A40F5">
      <w:rPr>
        <w:rFonts w:ascii="Times New Roman" w:hAnsi="Times New Roman"/>
      </w:rPr>
      <w:instrText xml:space="preserve"> </w:instrText>
    </w:r>
    <w:r w:rsidR="008E40CD">
      <w:rPr>
        <w:rFonts w:ascii="Times New Roman" w:hAnsi="Times New Roman"/>
      </w:rPr>
      <w:instrText>PAGE</w:instrText>
    </w:r>
    <w:r w:rsidR="008E40CD" w:rsidRPr="007A40F5">
      <w:rPr>
        <w:rFonts w:ascii="Times New Roman" w:hAnsi="Times New Roman"/>
      </w:rPr>
      <w:instrText xml:space="preserve">   \* MERGEFORMAT </w:instrText>
    </w:r>
    <w:r w:rsidRPr="007A40F5">
      <w:rPr>
        <w:rFonts w:ascii="Times New Roman" w:hAnsi="Times New Roman"/>
      </w:rPr>
      <w:fldChar w:fldCharType="separate"/>
    </w:r>
    <w:r w:rsidR="007B5CD5">
      <w:rPr>
        <w:rFonts w:ascii="Times New Roman" w:hAnsi="Times New Roman"/>
        <w:noProof/>
      </w:rPr>
      <w:t>1</w:t>
    </w:r>
    <w:r w:rsidRPr="007A40F5">
      <w:rPr>
        <w:rFonts w:ascii="Times New Roman" w:hAnsi="Times New Roman"/>
      </w:rPr>
      <w:fldChar w:fldCharType="end"/>
    </w:r>
  </w:p>
  <w:p w14:paraId="41DD15BA" w14:textId="77777777" w:rsidR="008E40CD" w:rsidRDefault="008E40CD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A2FA37" w14:textId="77777777" w:rsidR="008E40CD" w:rsidRDefault="008E40CD">
      <w:r>
        <w:separator/>
      </w:r>
    </w:p>
  </w:footnote>
  <w:footnote w:type="continuationSeparator" w:id="0">
    <w:p w14:paraId="052D63FD" w14:textId="77777777" w:rsidR="008E40CD" w:rsidRDefault="008E40C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A280ED" w14:textId="77777777" w:rsidR="008E40CD" w:rsidRPr="007A40F5" w:rsidRDefault="008E40CD" w:rsidP="00DE58B6">
    <w:pPr>
      <w:pStyle w:val="Kopfzeile"/>
      <w:tabs>
        <w:tab w:val="clear" w:pos="4536"/>
        <w:tab w:val="clear" w:pos="9072"/>
        <w:tab w:val="left" w:pos="2581"/>
        <w:tab w:val="center" w:pos="4607"/>
        <w:tab w:val="right" w:pos="9215"/>
      </w:tabs>
      <w:rPr>
        <w:rFonts w:ascii="Times New Roman" w:hAnsi="Times New Roman"/>
        <w:b/>
      </w:rPr>
    </w:pPr>
    <w:r>
      <w:rPr>
        <w:rFonts w:ascii="Arial" w:hAnsi="Arial" w:cs="Arial"/>
        <w:b/>
        <w:sz w:val="20"/>
      </w:rP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ABACF5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829415E"/>
    <w:multiLevelType w:val="hybridMultilevel"/>
    <w:tmpl w:val="70C82A9C"/>
    <w:lvl w:ilvl="0" w:tplc="FC40CC9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533BE3"/>
    <w:multiLevelType w:val="hybridMultilevel"/>
    <w:tmpl w:val="6F9AFD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8714EF"/>
    <w:multiLevelType w:val="hybridMultilevel"/>
    <w:tmpl w:val="C23C0DD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AE36177"/>
    <w:multiLevelType w:val="hybridMultilevel"/>
    <w:tmpl w:val="C23C0DD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BB921D9"/>
    <w:multiLevelType w:val="hybridMultilevel"/>
    <w:tmpl w:val="79BE07E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E933C4C"/>
    <w:multiLevelType w:val="hybridMultilevel"/>
    <w:tmpl w:val="0BECD0C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DAB5FEE"/>
    <w:multiLevelType w:val="multilevel"/>
    <w:tmpl w:val="127A15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7"/>
  </w:num>
  <w:num w:numId="3">
    <w:abstractNumId w:val="5"/>
  </w:num>
  <w:num w:numId="4">
    <w:abstractNumId w:val="1"/>
  </w:num>
  <w:num w:numId="5">
    <w:abstractNumId w:val="4"/>
  </w:num>
  <w:num w:numId="6">
    <w:abstractNumId w:val="6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oNotTrackMoves/>
  <w:defaultTabStop w:val="709"/>
  <w:autoHyphenation/>
  <w:hyphenationZone w:val="425"/>
  <w:doNotHyphenateCaps/>
  <w:drawingGridHorizontalSpacing w:val="120"/>
  <w:displayHorizontalDrawingGridEvery w:val="0"/>
  <w:displayVerticalDrawingGridEvery w:val="0"/>
  <w:noPunctuationKerning/>
  <w:characterSpacingControl w:val="doNotCompress"/>
  <w:hdrShapeDefaults>
    <o:shapedefaults v:ext="edit" spidmax="2050">
      <o:colormru v:ext="edit" colors="#ddd"/>
    </o:shapedefaults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PLoSONE_tcm88-223894&lt;/StartingRefnum&gt;&lt;FontName&gt;Times New Roman&lt;/FontName&gt;&lt;FontSize&gt;12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CML&lt;/item&gt;&lt;/Libraries&gt;&lt;/Databases&gt;"/>
  </w:docVars>
  <w:rsids>
    <w:rsidRoot w:val="003C7655"/>
    <w:rsid w:val="000003FA"/>
    <w:rsid w:val="00000526"/>
    <w:rsid w:val="000063CD"/>
    <w:rsid w:val="00006F94"/>
    <w:rsid w:val="00011A1C"/>
    <w:rsid w:val="00014B50"/>
    <w:rsid w:val="000175E6"/>
    <w:rsid w:val="00021FD8"/>
    <w:rsid w:val="000225C1"/>
    <w:rsid w:val="0002489F"/>
    <w:rsid w:val="00024953"/>
    <w:rsid w:val="00031A45"/>
    <w:rsid w:val="00037747"/>
    <w:rsid w:val="00040904"/>
    <w:rsid w:val="00040C9F"/>
    <w:rsid w:val="00043196"/>
    <w:rsid w:val="00044E6C"/>
    <w:rsid w:val="00045516"/>
    <w:rsid w:val="00046273"/>
    <w:rsid w:val="00057C91"/>
    <w:rsid w:val="00060883"/>
    <w:rsid w:val="00061023"/>
    <w:rsid w:val="00061320"/>
    <w:rsid w:val="00067C28"/>
    <w:rsid w:val="000701EA"/>
    <w:rsid w:val="00072E00"/>
    <w:rsid w:val="000777A4"/>
    <w:rsid w:val="000831C3"/>
    <w:rsid w:val="000876E0"/>
    <w:rsid w:val="0009125A"/>
    <w:rsid w:val="000931E0"/>
    <w:rsid w:val="00095AC7"/>
    <w:rsid w:val="000A1B9C"/>
    <w:rsid w:val="000A2456"/>
    <w:rsid w:val="000A3AFC"/>
    <w:rsid w:val="000A76F4"/>
    <w:rsid w:val="000B229B"/>
    <w:rsid w:val="000B3461"/>
    <w:rsid w:val="000B4D40"/>
    <w:rsid w:val="000C1626"/>
    <w:rsid w:val="000C3CBA"/>
    <w:rsid w:val="000C78C2"/>
    <w:rsid w:val="000D0579"/>
    <w:rsid w:val="000D06B2"/>
    <w:rsid w:val="000D155C"/>
    <w:rsid w:val="000D28EE"/>
    <w:rsid w:val="000D3AD4"/>
    <w:rsid w:val="000D4DF1"/>
    <w:rsid w:val="000D5183"/>
    <w:rsid w:val="000D6F91"/>
    <w:rsid w:val="000E0CF8"/>
    <w:rsid w:val="000E5150"/>
    <w:rsid w:val="000F6D80"/>
    <w:rsid w:val="0010419C"/>
    <w:rsid w:val="001053E7"/>
    <w:rsid w:val="001111D7"/>
    <w:rsid w:val="00113A72"/>
    <w:rsid w:val="001146C2"/>
    <w:rsid w:val="0012535F"/>
    <w:rsid w:val="00131692"/>
    <w:rsid w:val="001375D6"/>
    <w:rsid w:val="00137686"/>
    <w:rsid w:val="00137FA7"/>
    <w:rsid w:val="00145099"/>
    <w:rsid w:val="001473F4"/>
    <w:rsid w:val="00151F9D"/>
    <w:rsid w:val="0016305F"/>
    <w:rsid w:val="00163275"/>
    <w:rsid w:val="00163C8D"/>
    <w:rsid w:val="00164A71"/>
    <w:rsid w:val="001705AD"/>
    <w:rsid w:val="0017223D"/>
    <w:rsid w:val="00172C87"/>
    <w:rsid w:val="00177047"/>
    <w:rsid w:val="0018411F"/>
    <w:rsid w:val="00190C66"/>
    <w:rsid w:val="00191A7D"/>
    <w:rsid w:val="00195E81"/>
    <w:rsid w:val="00196062"/>
    <w:rsid w:val="001977A2"/>
    <w:rsid w:val="001A56D7"/>
    <w:rsid w:val="001A7710"/>
    <w:rsid w:val="001B29BB"/>
    <w:rsid w:val="001B2A9C"/>
    <w:rsid w:val="001B4B9F"/>
    <w:rsid w:val="001B4D36"/>
    <w:rsid w:val="001B630D"/>
    <w:rsid w:val="001C250F"/>
    <w:rsid w:val="001C4351"/>
    <w:rsid w:val="001C5130"/>
    <w:rsid w:val="001C66A6"/>
    <w:rsid w:val="001D2202"/>
    <w:rsid w:val="001D27D1"/>
    <w:rsid w:val="001D7144"/>
    <w:rsid w:val="001D7307"/>
    <w:rsid w:val="001E255C"/>
    <w:rsid w:val="001E2DE8"/>
    <w:rsid w:val="001E4AC2"/>
    <w:rsid w:val="001E715A"/>
    <w:rsid w:val="001F0662"/>
    <w:rsid w:val="001F083B"/>
    <w:rsid w:val="001F173C"/>
    <w:rsid w:val="0020252A"/>
    <w:rsid w:val="00202707"/>
    <w:rsid w:val="002030A8"/>
    <w:rsid w:val="0020511A"/>
    <w:rsid w:val="00206D1E"/>
    <w:rsid w:val="00206F7F"/>
    <w:rsid w:val="002102CC"/>
    <w:rsid w:val="002122C5"/>
    <w:rsid w:val="00216641"/>
    <w:rsid w:val="0021714A"/>
    <w:rsid w:val="00231F1B"/>
    <w:rsid w:val="002334DC"/>
    <w:rsid w:val="00234247"/>
    <w:rsid w:val="00234628"/>
    <w:rsid w:val="00236541"/>
    <w:rsid w:val="00243762"/>
    <w:rsid w:val="0024506D"/>
    <w:rsid w:val="00245222"/>
    <w:rsid w:val="00246D0F"/>
    <w:rsid w:val="002476C0"/>
    <w:rsid w:val="00251396"/>
    <w:rsid w:val="00252C76"/>
    <w:rsid w:val="0026169F"/>
    <w:rsid w:val="002659DC"/>
    <w:rsid w:val="002665A6"/>
    <w:rsid w:val="0027035E"/>
    <w:rsid w:val="002775B3"/>
    <w:rsid w:val="00282332"/>
    <w:rsid w:val="0028247E"/>
    <w:rsid w:val="00294B40"/>
    <w:rsid w:val="00297A95"/>
    <w:rsid w:val="00297B0D"/>
    <w:rsid w:val="002A5199"/>
    <w:rsid w:val="002B0B8B"/>
    <w:rsid w:val="002B29F0"/>
    <w:rsid w:val="002C0531"/>
    <w:rsid w:val="002C303A"/>
    <w:rsid w:val="002C3AC1"/>
    <w:rsid w:val="002C5875"/>
    <w:rsid w:val="002C5994"/>
    <w:rsid w:val="002C639B"/>
    <w:rsid w:val="002C7812"/>
    <w:rsid w:val="002D25C0"/>
    <w:rsid w:val="002D44BE"/>
    <w:rsid w:val="002D6827"/>
    <w:rsid w:val="002D71FA"/>
    <w:rsid w:val="002D7E37"/>
    <w:rsid w:val="002E1BE9"/>
    <w:rsid w:val="002E1FB5"/>
    <w:rsid w:val="002E28FC"/>
    <w:rsid w:val="002E52C8"/>
    <w:rsid w:val="002F15D4"/>
    <w:rsid w:val="002F6433"/>
    <w:rsid w:val="00300E38"/>
    <w:rsid w:val="00304CE2"/>
    <w:rsid w:val="00305557"/>
    <w:rsid w:val="003111D7"/>
    <w:rsid w:val="00312FE4"/>
    <w:rsid w:val="0031375E"/>
    <w:rsid w:val="00315699"/>
    <w:rsid w:val="00317972"/>
    <w:rsid w:val="00317C3A"/>
    <w:rsid w:val="00317D12"/>
    <w:rsid w:val="00321D4B"/>
    <w:rsid w:val="0032336C"/>
    <w:rsid w:val="003265FE"/>
    <w:rsid w:val="0033433B"/>
    <w:rsid w:val="00334686"/>
    <w:rsid w:val="0034032A"/>
    <w:rsid w:val="00340BEA"/>
    <w:rsid w:val="003418E4"/>
    <w:rsid w:val="00342852"/>
    <w:rsid w:val="00344F91"/>
    <w:rsid w:val="003511CD"/>
    <w:rsid w:val="003519CF"/>
    <w:rsid w:val="00356435"/>
    <w:rsid w:val="00357EFF"/>
    <w:rsid w:val="003673A5"/>
    <w:rsid w:val="003759B9"/>
    <w:rsid w:val="00375F1A"/>
    <w:rsid w:val="003760FC"/>
    <w:rsid w:val="00376A2C"/>
    <w:rsid w:val="0037725A"/>
    <w:rsid w:val="003773C9"/>
    <w:rsid w:val="003832F6"/>
    <w:rsid w:val="00383396"/>
    <w:rsid w:val="00383ED7"/>
    <w:rsid w:val="00386C4D"/>
    <w:rsid w:val="00393AB7"/>
    <w:rsid w:val="0039453F"/>
    <w:rsid w:val="003A0AE4"/>
    <w:rsid w:val="003A744A"/>
    <w:rsid w:val="003B08FB"/>
    <w:rsid w:val="003B4F81"/>
    <w:rsid w:val="003C0595"/>
    <w:rsid w:val="003C1000"/>
    <w:rsid w:val="003C5069"/>
    <w:rsid w:val="003C6567"/>
    <w:rsid w:val="003C72B5"/>
    <w:rsid w:val="003C7655"/>
    <w:rsid w:val="003D32FF"/>
    <w:rsid w:val="003D353C"/>
    <w:rsid w:val="003D425D"/>
    <w:rsid w:val="003D498E"/>
    <w:rsid w:val="003E28A0"/>
    <w:rsid w:val="003E67F0"/>
    <w:rsid w:val="003E7E0D"/>
    <w:rsid w:val="003F1C09"/>
    <w:rsid w:val="003F5DD4"/>
    <w:rsid w:val="004019ED"/>
    <w:rsid w:val="004072F8"/>
    <w:rsid w:val="00407397"/>
    <w:rsid w:val="00412BB1"/>
    <w:rsid w:val="0041472D"/>
    <w:rsid w:val="00431157"/>
    <w:rsid w:val="00433A2B"/>
    <w:rsid w:val="0043554B"/>
    <w:rsid w:val="004371EB"/>
    <w:rsid w:val="00440AE1"/>
    <w:rsid w:val="0044120E"/>
    <w:rsid w:val="00446751"/>
    <w:rsid w:val="00446A6D"/>
    <w:rsid w:val="00447589"/>
    <w:rsid w:val="004475DC"/>
    <w:rsid w:val="00456FE5"/>
    <w:rsid w:val="004611FA"/>
    <w:rsid w:val="00464FB8"/>
    <w:rsid w:val="00465D84"/>
    <w:rsid w:val="00474E29"/>
    <w:rsid w:val="00485BF0"/>
    <w:rsid w:val="0048636C"/>
    <w:rsid w:val="00495EE3"/>
    <w:rsid w:val="004A006A"/>
    <w:rsid w:val="004A2057"/>
    <w:rsid w:val="004A4629"/>
    <w:rsid w:val="004A4676"/>
    <w:rsid w:val="004A59F6"/>
    <w:rsid w:val="004B1604"/>
    <w:rsid w:val="004B4BC2"/>
    <w:rsid w:val="004B7A7E"/>
    <w:rsid w:val="004C28EA"/>
    <w:rsid w:val="004C4532"/>
    <w:rsid w:val="004C4D7F"/>
    <w:rsid w:val="004C6143"/>
    <w:rsid w:val="004C620A"/>
    <w:rsid w:val="004C6FA9"/>
    <w:rsid w:val="004C7AD5"/>
    <w:rsid w:val="004D0B70"/>
    <w:rsid w:val="004D26E1"/>
    <w:rsid w:val="004D3330"/>
    <w:rsid w:val="004D34D0"/>
    <w:rsid w:val="004D50E0"/>
    <w:rsid w:val="004E5883"/>
    <w:rsid w:val="004F0BDC"/>
    <w:rsid w:val="004F12F1"/>
    <w:rsid w:val="004F13C8"/>
    <w:rsid w:val="004F2599"/>
    <w:rsid w:val="004F464C"/>
    <w:rsid w:val="004F63B3"/>
    <w:rsid w:val="004F780F"/>
    <w:rsid w:val="00500739"/>
    <w:rsid w:val="005011BC"/>
    <w:rsid w:val="00502977"/>
    <w:rsid w:val="0050480E"/>
    <w:rsid w:val="0050647C"/>
    <w:rsid w:val="005075AD"/>
    <w:rsid w:val="00510F3F"/>
    <w:rsid w:val="005153EA"/>
    <w:rsid w:val="005156C0"/>
    <w:rsid w:val="0051597D"/>
    <w:rsid w:val="00516A5C"/>
    <w:rsid w:val="0052550E"/>
    <w:rsid w:val="00527D97"/>
    <w:rsid w:val="005311CA"/>
    <w:rsid w:val="00535046"/>
    <w:rsid w:val="00536C75"/>
    <w:rsid w:val="00542CB2"/>
    <w:rsid w:val="005456CE"/>
    <w:rsid w:val="0056042A"/>
    <w:rsid w:val="00560727"/>
    <w:rsid w:val="00561BD7"/>
    <w:rsid w:val="00562396"/>
    <w:rsid w:val="00565BD2"/>
    <w:rsid w:val="005737BB"/>
    <w:rsid w:val="005752BA"/>
    <w:rsid w:val="00575D68"/>
    <w:rsid w:val="00576DCD"/>
    <w:rsid w:val="005770C7"/>
    <w:rsid w:val="0058069E"/>
    <w:rsid w:val="005833CB"/>
    <w:rsid w:val="00584D5C"/>
    <w:rsid w:val="00590D63"/>
    <w:rsid w:val="00592CE3"/>
    <w:rsid w:val="0059703E"/>
    <w:rsid w:val="005A1F2C"/>
    <w:rsid w:val="005A2D4B"/>
    <w:rsid w:val="005C0647"/>
    <w:rsid w:val="005C1B44"/>
    <w:rsid w:val="005C3E07"/>
    <w:rsid w:val="005C4BDD"/>
    <w:rsid w:val="005C5CB1"/>
    <w:rsid w:val="005C731E"/>
    <w:rsid w:val="005C7AD5"/>
    <w:rsid w:val="005D2088"/>
    <w:rsid w:val="005D33DC"/>
    <w:rsid w:val="005D4A37"/>
    <w:rsid w:val="005D5472"/>
    <w:rsid w:val="005D60B0"/>
    <w:rsid w:val="005E0678"/>
    <w:rsid w:val="005E34D8"/>
    <w:rsid w:val="005E3721"/>
    <w:rsid w:val="005E4E2B"/>
    <w:rsid w:val="005F46DF"/>
    <w:rsid w:val="005F5DAC"/>
    <w:rsid w:val="005F71B9"/>
    <w:rsid w:val="005F7CFB"/>
    <w:rsid w:val="0060122B"/>
    <w:rsid w:val="00602451"/>
    <w:rsid w:val="0060341B"/>
    <w:rsid w:val="00604575"/>
    <w:rsid w:val="00606E51"/>
    <w:rsid w:val="00610EF2"/>
    <w:rsid w:val="00615F39"/>
    <w:rsid w:val="00622247"/>
    <w:rsid w:val="00622C68"/>
    <w:rsid w:val="006240E8"/>
    <w:rsid w:val="00625818"/>
    <w:rsid w:val="00633524"/>
    <w:rsid w:val="00634525"/>
    <w:rsid w:val="00642C1B"/>
    <w:rsid w:val="00644783"/>
    <w:rsid w:val="00646150"/>
    <w:rsid w:val="0065374F"/>
    <w:rsid w:val="00660B4C"/>
    <w:rsid w:val="006637D0"/>
    <w:rsid w:val="00667545"/>
    <w:rsid w:val="00671225"/>
    <w:rsid w:val="00673F9C"/>
    <w:rsid w:val="006762E0"/>
    <w:rsid w:val="00680265"/>
    <w:rsid w:val="00683896"/>
    <w:rsid w:val="00685FF1"/>
    <w:rsid w:val="0069158A"/>
    <w:rsid w:val="006955AD"/>
    <w:rsid w:val="006A13A5"/>
    <w:rsid w:val="006B09B1"/>
    <w:rsid w:val="006B17C0"/>
    <w:rsid w:val="006B1E76"/>
    <w:rsid w:val="006B362A"/>
    <w:rsid w:val="006B3A01"/>
    <w:rsid w:val="006B6953"/>
    <w:rsid w:val="006C057A"/>
    <w:rsid w:val="006C2290"/>
    <w:rsid w:val="006C251B"/>
    <w:rsid w:val="006C4539"/>
    <w:rsid w:val="006E1756"/>
    <w:rsid w:val="006E27A9"/>
    <w:rsid w:val="006E427C"/>
    <w:rsid w:val="006F0802"/>
    <w:rsid w:val="006F4504"/>
    <w:rsid w:val="00700172"/>
    <w:rsid w:val="007027DF"/>
    <w:rsid w:val="00705588"/>
    <w:rsid w:val="00707181"/>
    <w:rsid w:val="00707A91"/>
    <w:rsid w:val="00707D98"/>
    <w:rsid w:val="007128D8"/>
    <w:rsid w:val="007133D6"/>
    <w:rsid w:val="007166D2"/>
    <w:rsid w:val="007230B2"/>
    <w:rsid w:val="007259B9"/>
    <w:rsid w:val="00726643"/>
    <w:rsid w:val="00732822"/>
    <w:rsid w:val="00733EC8"/>
    <w:rsid w:val="00737741"/>
    <w:rsid w:val="00737AE1"/>
    <w:rsid w:val="00740852"/>
    <w:rsid w:val="00741324"/>
    <w:rsid w:val="007417E7"/>
    <w:rsid w:val="007430BD"/>
    <w:rsid w:val="00750B4B"/>
    <w:rsid w:val="00753760"/>
    <w:rsid w:val="0076651B"/>
    <w:rsid w:val="00771405"/>
    <w:rsid w:val="007723C5"/>
    <w:rsid w:val="00772CE2"/>
    <w:rsid w:val="00773426"/>
    <w:rsid w:val="007776DF"/>
    <w:rsid w:val="00781194"/>
    <w:rsid w:val="007824FB"/>
    <w:rsid w:val="007904FE"/>
    <w:rsid w:val="0079652F"/>
    <w:rsid w:val="007A01A7"/>
    <w:rsid w:val="007A16F9"/>
    <w:rsid w:val="007A3715"/>
    <w:rsid w:val="007A471F"/>
    <w:rsid w:val="007A6661"/>
    <w:rsid w:val="007B382F"/>
    <w:rsid w:val="007B5CD5"/>
    <w:rsid w:val="007C0C7C"/>
    <w:rsid w:val="007C38BA"/>
    <w:rsid w:val="007C3985"/>
    <w:rsid w:val="007D1F39"/>
    <w:rsid w:val="007D7A66"/>
    <w:rsid w:val="007E181A"/>
    <w:rsid w:val="007E63F5"/>
    <w:rsid w:val="007F508E"/>
    <w:rsid w:val="007F5386"/>
    <w:rsid w:val="007F5ABD"/>
    <w:rsid w:val="007F7879"/>
    <w:rsid w:val="0080022A"/>
    <w:rsid w:val="008072D6"/>
    <w:rsid w:val="00811BCE"/>
    <w:rsid w:val="0082069D"/>
    <w:rsid w:val="00822209"/>
    <w:rsid w:val="0082287F"/>
    <w:rsid w:val="00825DF7"/>
    <w:rsid w:val="008265C2"/>
    <w:rsid w:val="008279F6"/>
    <w:rsid w:val="00827BB6"/>
    <w:rsid w:val="0083041E"/>
    <w:rsid w:val="008305BE"/>
    <w:rsid w:val="00840C20"/>
    <w:rsid w:val="00841805"/>
    <w:rsid w:val="00845E89"/>
    <w:rsid w:val="00847439"/>
    <w:rsid w:val="00847988"/>
    <w:rsid w:val="008514ED"/>
    <w:rsid w:val="008537AF"/>
    <w:rsid w:val="008577E2"/>
    <w:rsid w:val="00865C2C"/>
    <w:rsid w:val="008754E0"/>
    <w:rsid w:val="00880B57"/>
    <w:rsid w:val="00881DDC"/>
    <w:rsid w:val="008953BF"/>
    <w:rsid w:val="00896349"/>
    <w:rsid w:val="008A0F41"/>
    <w:rsid w:val="008A46AA"/>
    <w:rsid w:val="008A54BE"/>
    <w:rsid w:val="008A690F"/>
    <w:rsid w:val="008B754C"/>
    <w:rsid w:val="008C745D"/>
    <w:rsid w:val="008D0D6E"/>
    <w:rsid w:val="008D144D"/>
    <w:rsid w:val="008D292A"/>
    <w:rsid w:val="008D39C5"/>
    <w:rsid w:val="008D4E53"/>
    <w:rsid w:val="008E062C"/>
    <w:rsid w:val="008E15B8"/>
    <w:rsid w:val="008E40CD"/>
    <w:rsid w:val="008E4AF6"/>
    <w:rsid w:val="008E6535"/>
    <w:rsid w:val="008F1ABD"/>
    <w:rsid w:val="008F28AD"/>
    <w:rsid w:val="008F5E81"/>
    <w:rsid w:val="009003B1"/>
    <w:rsid w:val="0090194C"/>
    <w:rsid w:val="009059D3"/>
    <w:rsid w:val="00910EDD"/>
    <w:rsid w:val="00911710"/>
    <w:rsid w:val="009254A9"/>
    <w:rsid w:val="00930D72"/>
    <w:rsid w:val="00940586"/>
    <w:rsid w:val="00940748"/>
    <w:rsid w:val="00946A74"/>
    <w:rsid w:val="00946A7A"/>
    <w:rsid w:val="009509A7"/>
    <w:rsid w:val="00951242"/>
    <w:rsid w:val="00951AD1"/>
    <w:rsid w:val="009549D3"/>
    <w:rsid w:val="00954EE0"/>
    <w:rsid w:val="00955F6D"/>
    <w:rsid w:val="0096236C"/>
    <w:rsid w:val="009644D8"/>
    <w:rsid w:val="00964CC5"/>
    <w:rsid w:val="009702A0"/>
    <w:rsid w:val="00972085"/>
    <w:rsid w:val="00974AEB"/>
    <w:rsid w:val="00975725"/>
    <w:rsid w:val="00976930"/>
    <w:rsid w:val="0098053D"/>
    <w:rsid w:val="00992BC7"/>
    <w:rsid w:val="00993409"/>
    <w:rsid w:val="009A099E"/>
    <w:rsid w:val="009A47EF"/>
    <w:rsid w:val="009A778D"/>
    <w:rsid w:val="009B3400"/>
    <w:rsid w:val="009B4CBA"/>
    <w:rsid w:val="009B6D74"/>
    <w:rsid w:val="009B716F"/>
    <w:rsid w:val="009C0039"/>
    <w:rsid w:val="009C26A5"/>
    <w:rsid w:val="009C2C19"/>
    <w:rsid w:val="009C2DB6"/>
    <w:rsid w:val="009C47C7"/>
    <w:rsid w:val="009D1840"/>
    <w:rsid w:val="009D475B"/>
    <w:rsid w:val="009D6BE1"/>
    <w:rsid w:val="009E4CC0"/>
    <w:rsid w:val="009E5A45"/>
    <w:rsid w:val="009E5C8F"/>
    <w:rsid w:val="009F2371"/>
    <w:rsid w:val="009F50DC"/>
    <w:rsid w:val="009F7627"/>
    <w:rsid w:val="009F77FE"/>
    <w:rsid w:val="00A02614"/>
    <w:rsid w:val="00A03332"/>
    <w:rsid w:val="00A05118"/>
    <w:rsid w:val="00A068AD"/>
    <w:rsid w:val="00A1158A"/>
    <w:rsid w:val="00A12FE7"/>
    <w:rsid w:val="00A20EAE"/>
    <w:rsid w:val="00A259EF"/>
    <w:rsid w:val="00A26F82"/>
    <w:rsid w:val="00A27BFD"/>
    <w:rsid w:val="00A31F70"/>
    <w:rsid w:val="00A348F9"/>
    <w:rsid w:val="00A35064"/>
    <w:rsid w:val="00A353D7"/>
    <w:rsid w:val="00A35D54"/>
    <w:rsid w:val="00A439DA"/>
    <w:rsid w:val="00A44BCB"/>
    <w:rsid w:val="00A45376"/>
    <w:rsid w:val="00A456A5"/>
    <w:rsid w:val="00A45B13"/>
    <w:rsid w:val="00A46221"/>
    <w:rsid w:val="00A50E9B"/>
    <w:rsid w:val="00A519DE"/>
    <w:rsid w:val="00A524AF"/>
    <w:rsid w:val="00A52DA0"/>
    <w:rsid w:val="00A62E41"/>
    <w:rsid w:val="00A63892"/>
    <w:rsid w:val="00A659E3"/>
    <w:rsid w:val="00A65B51"/>
    <w:rsid w:val="00A70D44"/>
    <w:rsid w:val="00A7485E"/>
    <w:rsid w:val="00A814C7"/>
    <w:rsid w:val="00A878EE"/>
    <w:rsid w:val="00A91779"/>
    <w:rsid w:val="00A938C8"/>
    <w:rsid w:val="00A942EA"/>
    <w:rsid w:val="00A946E0"/>
    <w:rsid w:val="00A96E2F"/>
    <w:rsid w:val="00AA295B"/>
    <w:rsid w:val="00AA55C7"/>
    <w:rsid w:val="00AB3455"/>
    <w:rsid w:val="00AB6657"/>
    <w:rsid w:val="00AC0A98"/>
    <w:rsid w:val="00AC0BFF"/>
    <w:rsid w:val="00AC2AD7"/>
    <w:rsid w:val="00AC35E8"/>
    <w:rsid w:val="00AD4F80"/>
    <w:rsid w:val="00AD6AEF"/>
    <w:rsid w:val="00AD7F0A"/>
    <w:rsid w:val="00AE0407"/>
    <w:rsid w:val="00AE1479"/>
    <w:rsid w:val="00AE1B47"/>
    <w:rsid w:val="00AE4812"/>
    <w:rsid w:val="00AE5C1E"/>
    <w:rsid w:val="00AE6EA9"/>
    <w:rsid w:val="00AE7570"/>
    <w:rsid w:val="00AF0AF1"/>
    <w:rsid w:val="00AF12E0"/>
    <w:rsid w:val="00AF2A83"/>
    <w:rsid w:val="00AF6901"/>
    <w:rsid w:val="00AF7804"/>
    <w:rsid w:val="00B063EA"/>
    <w:rsid w:val="00B076AF"/>
    <w:rsid w:val="00B158BC"/>
    <w:rsid w:val="00B20AE0"/>
    <w:rsid w:val="00B22830"/>
    <w:rsid w:val="00B23CDD"/>
    <w:rsid w:val="00B25300"/>
    <w:rsid w:val="00B35615"/>
    <w:rsid w:val="00B40ECE"/>
    <w:rsid w:val="00B4549D"/>
    <w:rsid w:val="00B473C6"/>
    <w:rsid w:val="00B51C65"/>
    <w:rsid w:val="00B54D80"/>
    <w:rsid w:val="00B6494E"/>
    <w:rsid w:val="00B6602A"/>
    <w:rsid w:val="00B67EBE"/>
    <w:rsid w:val="00B72654"/>
    <w:rsid w:val="00B72EA0"/>
    <w:rsid w:val="00B802DA"/>
    <w:rsid w:val="00B820CA"/>
    <w:rsid w:val="00B84F23"/>
    <w:rsid w:val="00B858AB"/>
    <w:rsid w:val="00B85D2E"/>
    <w:rsid w:val="00B87791"/>
    <w:rsid w:val="00B916AF"/>
    <w:rsid w:val="00B931EB"/>
    <w:rsid w:val="00B95582"/>
    <w:rsid w:val="00B96579"/>
    <w:rsid w:val="00BA2A8B"/>
    <w:rsid w:val="00BA38E2"/>
    <w:rsid w:val="00BA6774"/>
    <w:rsid w:val="00BA7CE2"/>
    <w:rsid w:val="00BA7F84"/>
    <w:rsid w:val="00BB166C"/>
    <w:rsid w:val="00BB30A5"/>
    <w:rsid w:val="00BB31B3"/>
    <w:rsid w:val="00BD4841"/>
    <w:rsid w:val="00BE05F5"/>
    <w:rsid w:val="00BE063F"/>
    <w:rsid w:val="00BE0FF0"/>
    <w:rsid w:val="00BE2D04"/>
    <w:rsid w:val="00BE6290"/>
    <w:rsid w:val="00BF08A2"/>
    <w:rsid w:val="00BF29BA"/>
    <w:rsid w:val="00BF36B1"/>
    <w:rsid w:val="00BF78F4"/>
    <w:rsid w:val="00C01948"/>
    <w:rsid w:val="00C02CF9"/>
    <w:rsid w:val="00C0322C"/>
    <w:rsid w:val="00C154F1"/>
    <w:rsid w:val="00C1626B"/>
    <w:rsid w:val="00C222D0"/>
    <w:rsid w:val="00C23338"/>
    <w:rsid w:val="00C26772"/>
    <w:rsid w:val="00C32C25"/>
    <w:rsid w:val="00C344A2"/>
    <w:rsid w:val="00C35245"/>
    <w:rsid w:val="00C4538C"/>
    <w:rsid w:val="00C45EAC"/>
    <w:rsid w:val="00C46F12"/>
    <w:rsid w:val="00C504B1"/>
    <w:rsid w:val="00C529EA"/>
    <w:rsid w:val="00C52DF8"/>
    <w:rsid w:val="00C5545F"/>
    <w:rsid w:val="00C63D5D"/>
    <w:rsid w:val="00C66E9D"/>
    <w:rsid w:val="00C70EC9"/>
    <w:rsid w:val="00C72971"/>
    <w:rsid w:val="00C743A3"/>
    <w:rsid w:val="00C77EF0"/>
    <w:rsid w:val="00C82242"/>
    <w:rsid w:val="00C83CA5"/>
    <w:rsid w:val="00C84D21"/>
    <w:rsid w:val="00C85CFE"/>
    <w:rsid w:val="00C86965"/>
    <w:rsid w:val="00C9045A"/>
    <w:rsid w:val="00C90B8E"/>
    <w:rsid w:val="00C93347"/>
    <w:rsid w:val="00C950DE"/>
    <w:rsid w:val="00C956CB"/>
    <w:rsid w:val="00C95D5E"/>
    <w:rsid w:val="00C95FEA"/>
    <w:rsid w:val="00C972CC"/>
    <w:rsid w:val="00CA46CD"/>
    <w:rsid w:val="00CA52B7"/>
    <w:rsid w:val="00CA7B86"/>
    <w:rsid w:val="00CC28E6"/>
    <w:rsid w:val="00CD2082"/>
    <w:rsid w:val="00CD2D98"/>
    <w:rsid w:val="00CD316C"/>
    <w:rsid w:val="00CD339F"/>
    <w:rsid w:val="00CD3A00"/>
    <w:rsid w:val="00CD3BE6"/>
    <w:rsid w:val="00CE1D1F"/>
    <w:rsid w:val="00CE2A14"/>
    <w:rsid w:val="00CE47C6"/>
    <w:rsid w:val="00CE4D4C"/>
    <w:rsid w:val="00CE7202"/>
    <w:rsid w:val="00CE78B3"/>
    <w:rsid w:val="00CF3A1F"/>
    <w:rsid w:val="00CF50D2"/>
    <w:rsid w:val="00CF7C65"/>
    <w:rsid w:val="00D00FA3"/>
    <w:rsid w:val="00D018EA"/>
    <w:rsid w:val="00D027AB"/>
    <w:rsid w:val="00D0330B"/>
    <w:rsid w:val="00D03441"/>
    <w:rsid w:val="00D0551C"/>
    <w:rsid w:val="00D07339"/>
    <w:rsid w:val="00D07CA2"/>
    <w:rsid w:val="00D108F6"/>
    <w:rsid w:val="00D12972"/>
    <w:rsid w:val="00D14FFF"/>
    <w:rsid w:val="00D15A37"/>
    <w:rsid w:val="00D266E8"/>
    <w:rsid w:val="00D322DF"/>
    <w:rsid w:val="00D346C8"/>
    <w:rsid w:val="00D347C0"/>
    <w:rsid w:val="00D34BB9"/>
    <w:rsid w:val="00D35664"/>
    <w:rsid w:val="00D37BCF"/>
    <w:rsid w:val="00D42B38"/>
    <w:rsid w:val="00D460C1"/>
    <w:rsid w:val="00D50598"/>
    <w:rsid w:val="00D50D10"/>
    <w:rsid w:val="00D5589A"/>
    <w:rsid w:val="00D56C95"/>
    <w:rsid w:val="00D6293A"/>
    <w:rsid w:val="00D706D4"/>
    <w:rsid w:val="00D73243"/>
    <w:rsid w:val="00D74F3E"/>
    <w:rsid w:val="00D76BE3"/>
    <w:rsid w:val="00D8022B"/>
    <w:rsid w:val="00D8347C"/>
    <w:rsid w:val="00D83588"/>
    <w:rsid w:val="00D84059"/>
    <w:rsid w:val="00D84801"/>
    <w:rsid w:val="00D9098C"/>
    <w:rsid w:val="00D90FBE"/>
    <w:rsid w:val="00D93A49"/>
    <w:rsid w:val="00D96466"/>
    <w:rsid w:val="00DB0804"/>
    <w:rsid w:val="00DB2B45"/>
    <w:rsid w:val="00DB3217"/>
    <w:rsid w:val="00DB5E97"/>
    <w:rsid w:val="00DB7C01"/>
    <w:rsid w:val="00DC04D0"/>
    <w:rsid w:val="00DC2270"/>
    <w:rsid w:val="00DC439E"/>
    <w:rsid w:val="00DC782A"/>
    <w:rsid w:val="00DD4E39"/>
    <w:rsid w:val="00DE272C"/>
    <w:rsid w:val="00DE58B6"/>
    <w:rsid w:val="00DF12DB"/>
    <w:rsid w:val="00DF321B"/>
    <w:rsid w:val="00DF75DE"/>
    <w:rsid w:val="00E0155C"/>
    <w:rsid w:val="00E048BB"/>
    <w:rsid w:val="00E052E6"/>
    <w:rsid w:val="00E10A77"/>
    <w:rsid w:val="00E13A97"/>
    <w:rsid w:val="00E16534"/>
    <w:rsid w:val="00E16721"/>
    <w:rsid w:val="00E170D2"/>
    <w:rsid w:val="00E173F2"/>
    <w:rsid w:val="00E17F30"/>
    <w:rsid w:val="00E23FE5"/>
    <w:rsid w:val="00E26072"/>
    <w:rsid w:val="00E32254"/>
    <w:rsid w:val="00E35B44"/>
    <w:rsid w:val="00E36201"/>
    <w:rsid w:val="00E37EC3"/>
    <w:rsid w:val="00E37EE4"/>
    <w:rsid w:val="00E4021D"/>
    <w:rsid w:val="00E408CD"/>
    <w:rsid w:val="00E40C77"/>
    <w:rsid w:val="00E43F14"/>
    <w:rsid w:val="00E459F0"/>
    <w:rsid w:val="00E45B73"/>
    <w:rsid w:val="00E57ECD"/>
    <w:rsid w:val="00E61411"/>
    <w:rsid w:val="00E62AE1"/>
    <w:rsid w:val="00E63E13"/>
    <w:rsid w:val="00E647BC"/>
    <w:rsid w:val="00E7035F"/>
    <w:rsid w:val="00E73459"/>
    <w:rsid w:val="00E76DC3"/>
    <w:rsid w:val="00E77A1E"/>
    <w:rsid w:val="00E806D1"/>
    <w:rsid w:val="00E80D11"/>
    <w:rsid w:val="00E8277A"/>
    <w:rsid w:val="00E82B29"/>
    <w:rsid w:val="00E919D2"/>
    <w:rsid w:val="00E92218"/>
    <w:rsid w:val="00E96427"/>
    <w:rsid w:val="00EA197E"/>
    <w:rsid w:val="00EA3984"/>
    <w:rsid w:val="00EA42CC"/>
    <w:rsid w:val="00EA4355"/>
    <w:rsid w:val="00EA5A8A"/>
    <w:rsid w:val="00EB0075"/>
    <w:rsid w:val="00EB5CC8"/>
    <w:rsid w:val="00EC0BD6"/>
    <w:rsid w:val="00EC21A2"/>
    <w:rsid w:val="00EC2454"/>
    <w:rsid w:val="00EC6491"/>
    <w:rsid w:val="00EC6E0A"/>
    <w:rsid w:val="00ED0F96"/>
    <w:rsid w:val="00ED2D4A"/>
    <w:rsid w:val="00ED41AD"/>
    <w:rsid w:val="00EE0999"/>
    <w:rsid w:val="00EE4309"/>
    <w:rsid w:val="00EE4C8E"/>
    <w:rsid w:val="00EE645F"/>
    <w:rsid w:val="00EE7229"/>
    <w:rsid w:val="00EF1F07"/>
    <w:rsid w:val="00EF22F3"/>
    <w:rsid w:val="00EF3E73"/>
    <w:rsid w:val="00EF732A"/>
    <w:rsid w:val="00F013E9"/>
    <w:rsid w:val="00F02812"/>
    <w:rsid w:val="00F04F83"/>
    <w:rsid w:val="00F05CF6"/>
    <w:rsid w:val="00F07BC6"/>
    <w:rsid w:val="00F22816"/>
    <w:rsid w:val="00F23433"/>
    <w:rsid w:val="00F24AC9"/>
    <w:rsid w:val="00F2652D"/>
    <w:rsid w:val="00F26ED1"/>
    <w:rsid w:val="00F27A34"/>
    <w:rsid w:val="00F30187"/>
    <w:rsid w:val="00F30DC3"/>
    <w:rsid w:val="00F31AAF"/>
    <w:rsid w:val="00F34BCA"/>
    <w:rsid w:val="00F41EF4"/>
    <w:rsid w:val="00F450BA"/>
    <w:rsid w:val="00F518F8"/>
    <w:rsid w:val="00F52AB2"/>
    <w:rsid w:val="00F56346"/>
    <w:rsid w:val="00F61817"/>
    <w:rsid w:val="00F61BEB"/>
    <w:rsid w:val="00F61D89"/>
    <w:rsid w:val="00F6318D"/>
    <w:rsid w:val="00F70EA4"/>
    <w:rsid w:val="00F71A4E"/>
    <w:rsid w:val="00F71B4D"/>
    <w:rsid w:val="00F76468"/>
    <w:rsid w:val="00F82BC5"/>
    <w:rsid w:val="00F93CDD"/>
    <w:rsid w:val="00FA0D3C"/>
    <w:rsid w:val="00FA74FB"/>
    <w:rsid w:val="00FB0262"/>
    <w:rsid w:val="00FB61AE"/>
    <w:rsid w:val="00FC00B3"/>
    <w:rsid w:val="00FC2150"/>
    <w:rsid w:val="00FC4191"/>
    <w:rsid w:val="00FC7723"/>
    <w:rsid w:val="00FC7D97"/>
    <w:rsid w:val="00FD2943"/>
    <w:rsid w:val="00FD4539"/>
    <w:rsid w:val="00FD6DE9"/>
    <w:rsid w:val="00FE1B42"/>
    <w:rsid w:val="00FE6E90"/>
    <w:rsid w:val="00FF2ECC"/>
    <w:rsid w:val="00FF4A6D"/>
    <w:rsid w:val="00FF4B7D"/>
    <w:rsid w:val="00FF5101"/>
    <w:rsid w:val="00FF5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o:colormru v:ext="edit" colors="#ddd"/>
    </o:shapedefaults>
    <o:shapelayout v:ext="edit">
      <o:idmap v:ext="edit" data="1"/>
    </o:shapelayout>
  </w:shapeDefaults>
  <w:decimalSymbol w:val=","/>
  <w:listSeparator w:val=";"/>
  <w14:docId w14:val="00ACAB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uiPriority="9" w:qFormat="1"/>
    <w:lsdException w:name="heading 7" w:uiPriority="9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 2" w:uiPriority="0"/>
    <w:lsdException w:name="Balloon Text" w:uiPriority="0"/>
    <w:lsdException w:name="Table Grid" w:semiHidden="0" w:uiPriority="0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72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802DA"/>
    <w:rPr>
      <w:rFonts w:ascii="Garamond" w:hAnsi="Garamond"/>
      <w:sz w:val="24"/>
    </w:rPr>
  </w:style>
  <w:style w:type="paragraph" w:styleId="berschrift1">
    <w:name w:val="heading 1"/>
    <w:basedOn w:val="Standard"/>
    <w:next w:val="Standard"/>
    <w:link w:val="berschrift1Zeichen"/>
    <w:qFormat/>
    <w:rsid w:val="00B802DA"/>
    <w:pPr>
      <w:keepNext/>
      <w:spacing w:line="280" w:lineRule="exact"/>
      <w:outlineLvl w:val="0"/>
    </w:pPr>
    <w:rPr>
      <w:b/>
    </w:rPr>
  </w:style>
  <w:style w:type="paragraph" w:styleId="berschrift2">
    <w:name w:val="heading 2"/>
    <w:basedOn w:val="Standard"/>
    <w:next w:val="Standard"/>
    <w:link w:val="berschrift2Zeichen"/>
    <w:qFormat/>
    <w:rsid w:val="00C90B8E"/>
    <w:pPr>
      <w:keepNext/>
      <w:autoSpaceDE w:val="0"/>
      <w:autoSpaceDN w:val="0"/>
      <w:adjustRightInd w:val="0"/>
      <w:spacing w:line="360" w:lineRule="auto"/>
      <w:jc w:val="both"/>
      <w:outlineLvl w:val="1"/>
    </w:pPr>
    <w:rPr>
      <w:rFonts w:ascii="Arial" w:hAnsi="Arial"/>
      <w:i/>
      <w:iCs/>
      <w:color w:val="000000"/>
      <w:sz w:val="16"/>
      <w:szCs w:val="22"/>
    </w:rPr>
  </w:style>
  <w:style w:type="paragraph" w:styleId="berschrift3">
    <w:name w:val="heading 3"/>
    <w:basedOn w:val="Standard"/>
    <w:next w:val="Standard"/>
    <w:link w:val="berschrift3Zeichen"/>
    <w:qFormat/>
    <w:rsid w:val="00C90B8E"/>
    <w:pPr>
      <w:keepNext/>
      <w:spacing w:line="360" w:lineRule="auto"/>
      <w:jc w:val="both"/>
      <w:outlineLvl w:val="2"/>
    </w:pPr>
    <w:rPr>
      <w:rFonts w:ascii="Arial" w:hAnsi="Arial"/>
      <w:b/>
      <w:bCs/>
      <w:i/>
      <w:iCs/>
      <w:color w:val="FF0000"/>
      <w:szCs w:val="22"/>
    </w:rPr>
  </w:style>
  <w:style w:type="paragraph" w:styleId="berschrift4">
    <w:name w:val="heading 4"/>
    <w:basedOn w:val="Standard"/>
    <w:link w:val="berschrift4Zeichen"/>
    <w:qFormat/>
    <w:rsid w:val="00C90B8E"/>
    <w:pPr>
      <w:spacing w:before="100" w:beforeAutospacing="1" w:after="100" w:afterAutospacing="1" w:line="300" w:lineRule="atLeast"/>
      <w:outlineLvl w:val="3"/>
    </w:pPr>
    <w:rPr>
      <w:rFonts w:ascii="Arial" w:eastAsia="Arial Unicode MS" w:hAnsi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eichen"/>
    <w:qFormat/>
    <w:rsid w:val="00C90B8E"/>
    <w:pPr>
      <w:keepNext/>
      <w:ind w:right="-288"/>
      <w:outlineLvl w:val="4"/>
    </w:pPr>
    <w:rPr>
      <w:rFonts w:ascii="Arial" w:hAnsi="Arial"/>
      <w:szCs w:val="24"/>
      <w:u w:val="single"/>
    </w:rPr>
  </w:style>
  <w:style w:type="paragraph" w:styleId="berschrift8">
    <w:name w:val="heading 8"/>
    <w:basedOn w:val="Standard"/>
    <w:next w:val="Standard"/>
    <w:link w:val="berschrift8Zeichen"/>
    <w:qFormat/>
    <w:rsid w:val="00C90B8E"/>
    <w:pPr>
      <w:keepNext/>
      <w:ind w:right="-288"/>
      <w:jc w:val="center"/>
      <w:outlineLvl w:val="7"/>
    </w:pPr>
    <w:rPr>
      <w:rFonts w:ascii="Arial" w:hAnsi="Arial"/>
      <w:b/>
      <w:bCs/>
      <w:szCs w:val="24"/>
    </w:rPr>
  </w:style>
  <w:style w:type="paragraph" w:styleId="berschrift9">
    <w:name w:val="heading 9"/>
    <w:basedOn w:val="Standard"/>
    <w:next w:val="Standard"/>
    <w:link w:val="berschrift9Zeichen"/>
    <w:qFormat/>
    <w:rsid w:val="00C90B8E"/>
    <w:pPr>
      <w:keepNext/>
      <w:ind w:right="-288"/>
      <w:jc w:val="both"/>
      <w:outlineLvl w:val="8"/>
    </w:pPr>
    <w:rPr>
      <w:rFonts w:ascii="Arial" w:hAnsi="Arial"/>
      <w:b/>
      <w:bCs/>
      <w:szCs w:val="24"/>
      <w:u w:val="singl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link w:val="berschrift1"/>
    <w:rsid w:val="00C90B8E"/>
    <w:rPr>
      <w:rFonts w:ascii="Garamond" w:hAnsi="Garamond"/>
      <w:b/>
      <w:sz w:val="24"/>
    </w:rPr>
  </w:style>
  <w:style w:type="character" w:customStyle="1" w:styleId="berschrift2Zeichen">
    <w:name w:val="Überschrift 2 Zeichen"/>
    <w:link w:val="berschrift2"/>
    <w:rsid w:val="00C90B8E"/>
    <w:rPr>
      <w:rFonts w:ascii="Arial" w:hAnsi="Arial"/>
      <w:i/>
      <w:iCs/>
      <w:color w:val="000000"/>
      <w:sz w:val="16"/>
      <w:szCs w:val="22"/>
    </w:rPr>
  </w:style>
  <w:style w:type="character" w:customStyle="1" w:styleId="berschrift3Zeichen">
    <w:name w:val="Überschrift 3 Zeichen"/>
    <w:link w:val="berschrift3"/>
    <w:rsid w:val="00C90B8E"/>
    <w:rPr>
      <w:rFonts w:ascii="Arial" w:hAnsi="Arial"/>
      <w:b/>
      <w:bCs/>
      <w:i/>
      <w:iCs/>
      <w:color w:val="FF0000"/>
      <w:sz w:val="24"/>
      <w:szCs w:val="22"/>
    </w:rPr>
  </w:style>
  <w:style w:type="character" w:customStyle="1" w:styleId="berschrift4Zeichen">
    <w:name w:val="Überschrift 4 Zeichen"/>
    <w:link w:val="berschrift4"/>
    <w:rsid w:val="00C90B8E"/>
    <w:rPr>
      <w:rFonts w:ascii="Arial" w:eastAsia="Arial Unicode MS" w:hAnsi="Arial"/>
      <w:b/>
      <w:bCs/>
      <w:sz w:val="26"/>
      <w:szCs w:val="26"/>
    </w:rPr>
  </w:style>
  <w:style w:type="character" w:customStyle="1" w:styleId="berschrift5Zeichen">
    <w:name w:val="Überschrift 5 Zeichen"/>
    <w:link w:val="berschrift5"/>
    <w:rsid w:val="00C90B8E"/>
    <w:rPr>
      <w:rFonts w:ascii="Arial" w:hAnsi="Arial"/>
      <w:sz w:val="24"/>
      <w:szCs w:val="24"/>
      <w:u w:val="single"/>
    </w:rPr>
  </w:style>
  <w:style w:type="character" w:customStyle="1" w:styleId="berschrift8Zeichen">
    <w:name w:val="Überschrift 8 Zeichen"/>
    <w:link w:val="berschrift8"/>
    <w:rsid w:val="00C90B8E"/>
    <w:rPr>
      <w:rFonts w:ascii="Arial" w:hAnsi="Arial"/>
      <w:b/>
      <w:bCs/>
      <w:sz w:val="24"/>
      <w:szCs w:val="24"/>
    </w:rPr>
  </w:style>
  <w:style w:type="character" w:customStyle="1" w:styleId="berschrift9Zeichen">
    <w:name w:val="Überschrift 9 Zeichen"/>
    <w:link w:val="berschrift9"/>
    <w:rsid w:val="00C90B8E"/>
    <w:rPr>
      <w:rFonts w:ascii="Arial" w:hAnsi="Arial"/>
      <w:b/>
      <w:bCs/>
      <w:sz w:val="24"/>
      <w:szCs w:val="24"/>
      <w:u w:val="single"/>
    </w:rPr>
  </w:style>
  <w:style w:type="paragraph" w:styleId="Kopfzeile">
    <w:name w:val="header"/>
    <w:basedOn w:val="Standard"/>
    <w:link w:val="KopfzeileZeichen"/>
    <w:rsid w:val="00B802DA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link w:val="Kopfzeile"/>
    <w:rsid w:val="00C90B8E"/>
    <w:rPr>
      <w:rFonts w:ascii="Garamond" w:hAnsi="Garamond"/>
      <w:sz w:val="24"/>
    </w:rPr>
  </w:style>
  <w:style w:type="paragraph" w:styleId="Fuzeile">
    <w:name w:val="footer"/>
    <w:basedOn w:val="Standard"/>
    <w:link w:val="FuzeileZeichen"/>
    <w:uiPriority w:val="99"/>
    <w:rsid w:val="00B802DA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link w:val="Fuzeile"/>
    <w:uiPriority w:val="99"/>
    <w:rsid w:val="00C90B8E"/>
    <w:rPr>
      <w:rFonts w:ascii="Garamond" w:hAnsi="Garamond"/>
      <w:sz w:val="24"/>
    </w:rPr>
  </w:style>
  <w:style w:type="character" w:styleId="Seitenzahl">
    <w:name w:val="page number"/>
    <w:basedOn w:val="Absatzstandardschriftart"/>
    <w:rsid w:val="00B802DA"/>
  </w:style>
  <w:style w:type="character" w:styleId="Link">
    <w:name w:val="Hyperlink"/>
    <w:uiPriority w:val="99"/>
    <w:rsid w:val="00B802DA"/>
    <w:rPr>
      <w:color w:val="0000FF"/>
      <w:u w:val="single"/>
    </w:rPr>
  </w:style>
  <w:style w:type="paragraph" w:customStyle="1" w:styleId="FarbigeListe-Akzent11">
    <w:name w:val="Farbige Liste - Akzent 11"/>
    <w:basedOn w:val="Standard"/>
    <w:uiPriority w:val="34"/>
    <w:qFormat/>
    <w:rsid w:val="00C90B8E"/>
    <w:pPr>
      <w:ind w:left="720"/>
      <w:contextualSpacing/>
    </w:pPr>
    <w:rPr>
      <w:rFonts w:ascii="Cambria" w:eastAsia="MS Mincho" w:hAnsi="Cambria"/>
      <w:szCs w:val="24"/>
    </w:rPr>
  </w:style>
  <w:style w:type="character" w:styleId="Betont">
    <w:name w:val="Strong"/>
    <w:uiPriority w:val="22"/>
    <w:qFormat/>
    <w:rsid w:val="00C90B8E"/>
    <w:rPr>
      <w:b/>
      <w:bCs/>
    </w:rPr>
  </w:style>
  <w:style w:type="paragraph" w:customStyle="1" w:styleId="FormatvorlageBlockRechts-051cm">
    <w:name w:val="Formatvorlage Block Rechts:  -0.51 cm"/>
    <w:basedOn w:val="Standard"/>
    <w:rsid w:val="00C90B8E"/>
    <w:pPr>
      <w:jc w:val="both"/>
    </w:pPr>
    <w:rPr>
      <w:rFonts w:ascii="Arial" w:hAnsi="Arial"/>
    </w:rPr>
  </w:style>
  <w:style w:type="paragraph" w:styleId="Sprechblasentext">
    <w:name w:val="Balloon Text"/>
    <w:basedOn w:val="Standard"/>
    <w:link w:val="SprechblasentextZeichen"/>
    <w:unhideWhenUsed/>
    <w:rsid w:val="00C90B8E"/>
    <w:rPr>
      <w:rFonts w:ascii="Lucida Grande" w:eastAsia="MS Mincho" w:hAnsi="Lucida Grande"/>
      <w:sz w:val="18"/>
      <w:szCs w:val="18"/>
    </w:rPr>
  </w:style>
  <w:style w:type="character" w:customStyle="1" w:styleId="SprechblasentextZeichen">
    <w:name w:val="Sprechblasentext Zeichen"/>
    <w:link w:val="Sprechblasentext"/>
    <w:rsid w:val="00C90B8E"/>
    <w:rPr>
      <w:rFonts w:ascii="Lucida Grande" w:eastAsia="MS Mincho" w:hAnsi="Lucida Grande"/>
      <w:sz w:val="18"/>
      <w:szCs w:val="18"/>
    </w:rPr>
  </w:style>
  <w:style w:type="table" w:styleId="Tabellenraster">
    <w:name w:val="Table Grid"/>
    <w:basedOn w:val="NormaleTabelle"/>
    <w:rsid w:val="00C90B8E"/>
    <w:rPr>
      <w:rFonts w:ascii="Cambria" w:eastAsia="MS Mincho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krper">
    <w:name w:val="Body Text"/>
    <w:basedOn w:val="Standard"/>
    <w:link w:val="TextkrperZeichen"/>
    <w:rsid w:val="00C90B8E"/>
    <w:pPr>
      <w:autoSpaceDE w:val="0"/>
      <w:autoSpaceDN w:val="0"/>
      <w:adjustRightInd w:val="0"/>
    </w:pPr>
    <w:rPr>
      <w:rFonts w:ascii="Times New Roman" w:hAnsi="Times New Roman"/>
      <w:b/>
      <w:bCs/>
      <w:szCs w:val="24"/>
    </w:rPr>
  </w:style>
  <w:style w:type="character" w:customStyle="1" w:styleId="TextkrperZeichen">
    <w:name w:val="Textkörper Zeichen"/>
    <w:link w:val="Textkrper"/>
    <w:rsid w:val="00C90B8E"/>
    <w:rPr>
      <w:b/>
      <w:bCs/>
      <w:sz w:val="24"/>
      <w:szCs w:val="24"/>
    </w:rPr>
  </w:style>
  <w:style w:type="paragraph" w:customStyle="1" w:styleId="Default">
    <w:name w:val="Default"/>
    <w:rsid w:val="00C90B8E"/>
    <w:pPr>
      <w:autoSpaceDE w:val="0"/>
      <w:autoSpaceDN w:val="0"/>
      <w:adjustRightInd w:val="0"/>
    </w:pPr>
    <w:rPr>
      <w:rFonts w:ascii="Arial" w:hAnsi="Arial" w:cs="Arial"/>
    </w:rPr>
  </w:style>
  <w:style w:type="paragraph" w:styleId="Textkrper3">
    <w:name w:val="Body Text 3"/>
    <w:basedOn w:val="Default"/>
    <w:next w:val="Default"/>
    <w:link w:val="Textkrper3Zeichen"/>
    <w:rsid w:val="00C90B8E"/>
    <w:pPr>
      <w:spacing w:before="120"/>
    </w:pPr>
    <w:rPr>
      <w:rFonts w:cs="Times New Roman"/>
      <w:szCs w:val="24"/>
    </w:rPr>
  </w:style>
  <w:style w:type="character" w:customStyle="1" w:styleId="Textkrper3Zeichen">
    <w:name w:val="Textkörper 3 Zeichen"/>
    <w:link w:val="Textkrper3"/>
    <w:rsid w:val="00C90B8E"/>
    <w:rPr>
      <w:rFonts w:ascii="Arial" w:hAnsi="Arial"/>
      <w:szCs w:val="24"/>
    </w:rPr>
  </w:style>
  <w:style w:type="paragraph" w:styleId="StandardWeb">
    <w:name w:val="Normal (Web)"/>
    <w:basedOn w:val="Standard"/>
    <w:uiPriority w:val="99"/>
    <w:rsid w:val="00C90B8E"/>
    <w:pPr>
      <w:spacing w:before="100" w:beforeAutospacing="1" w:after="100" w:afterAutospacing="1"/>
    </w:pPr>
    <w:rPr>
      <w:rFonts w:ascii="Arial Unicode MS" w:eastAsia="Arial Unicode MS" w:hAnsi="Arial Unicode MS" w:cs="Arial Unicode MS"/>
      <w:szCs w:val="24"/>
    </w:rPr>
  </w:style>
  <w:style w:type="paragraph" w:styleId="Textkrper2">
    <w:name w:val="Body Text 2"/>
    <w:basedOn w:val="Standard"/>
    <w:link w:val="Textkrper2Zeichen"/>
    <w:rsid w:val="00C90B8E"/>
    <w:pPr>
      <w:ind w:right="-288"/>
      <w:jc w:val="both"/>
    </w:pPr>
    <w:rPr>
      <w:rFonts w:ascii="Arial" w:hAnsi="Arial"/>
      <w:szCs w:val="24"/>
    </w:rPr>
  </w:style>
  <w:style w:type="character" w:customStyle="1" w:styleId="Textkrper2Zeichen">
    <w:name w:val="Textkörper 2 Zeichen"/>
    <w:link w:val="Textkrper2"/>
    <w:rsid w:val="00C90B8E"/>
    <w:rPr>
      <w:rFonts w:ascii="Arial" w:hAnsi="Arial"/>
      <w:sz w:val="24"/>
      <w:szCs w:val="24"/>
    </w:rPr>
  </w:style>
  <w:style w:type="paragraph" w:customStyle="1" w:styleId="referenz">
    <w:name w:val="referenz"/>
    <w:basedOn w:val="Standard"/>
    <w:rsid w:val="00C90B8E"/>
    <w:pPr>
      <w:spacing w:line="255" w:lineRule="atLeast"/>
      <w:ind w:left="360" w:hanging="360"/>
    </w:pPr>
    <w:rPr>
      <w:rFonts w:ascii="Verdana" w:eastAsia="Arial Unicode MS" w:hAnsi="Verdana" w:cs="Arial Unicode MS"/>
      <w:color w:val="323232"/>
      <w:sz w:val="18"/>
      <w:szCs w:val="18"/>
    </w:rPr>
  </w:style>
  <w:style w:type="paragraph" w:customStyle="1" w:styleId="Beschriftung1">
    <w:name w:val="Beschriftung1"/>
    <w:basedOn w:val="Standard"/>
    <w:rsid w:val="00C90B8E"/>
    <w:pPr>
      <w:spacing w:before="120" w:after="240" w:line="348" w:lineRule="auto"/>
    </w:pPr>
    <w:rPr>
      <w:rFonts w:ascii="Verdana" w:eastAsia="Arial Unicode MS" w:hAnsi="Verdana" w:cs="Arial Unicode MS"/>
      <w:color w:val="3A198D"/>
      <w:sz w:val="15"/>
      <w:szCs w:val="15"/>
    </w:rPr>
  </w:style>
  <w:style w:type="paragraph" w:customStyle="1" w:styleId="Pa8">
    <w:name w:val="Pa8"/>
    <w:basedOn w:val="Default"/>
    <w:next w:val="Default"/>
    <w:rsid w:val="00C90B8E"/>
    <w:pPr>
      <w:spacing w:line="191" w:lineRule="auto"/>
    </w:pPr>
    <w:rPr>
      <w:rFonts w:ascii="MinionPro-Regular" w:hAnsi="MinionPro-Regular" w:cs="Times New Roman"/>
      <w:szCs w:val="24"/>
    </w:rPr>
  </w:style>
  <w:style w:type="paragraph" w:customStyle="1" w:styleId="Pa2">
    <w:name w:val="Pa2"/>
    <w:basedOn w:val="Default"/>
    <w:next w:val="Default"/>
    <w:rsid w:val="00C90B8E"/>
    <w:pPr>
      <w:spacing w:after="81" w:line="241" w:lineRule="auto"/>
    </w:pPr>
    <w:rPr>
      <w:rFonts w:ascii="ZapfHumanist601BT-Roman" w:hAnsi="ZapfHumanist601BT-Roman" w:cs="Times New Roman"/>
      <w:szCs w:val="24"/>
    </w:rPr>
  </w:style>
  <w:style w:type="paragraph" w:customStyle="1" w:styleId="tablecaption">
    <w:name w:val="tablecaption"/>
    <w:basedOn w:val="Standard"/>
    <w:rsid w:val="00C90B8E"/>
    <w:pPr>
      <w:spacing w:before="100" w:beforeAutospacing="1" w:after="100" w:afterAutospacing="1"/>
    </w:pPr>
    <w:rPr>
      <w:rFonts w:ascii="Helvetica" w:eastAsia="Arial Unicode MS" w:hAnsi="Helvetica" w:cs="Arial Unicode MS"/>
      <w:szCs w:val="24"/>
    </w:rPr>
  </w:style>
  <w:style w:type="paragraph" w:styleId="Textkrpereinzug">
    <w:name w:val="Body Text Indent"/>
    <w:basedOn w:val="Default"/>
    <w:next w:val="Default"/>
    <w:link w:val="TextkrpereinzugZeichen"/>
    <w:rsid w:val="00C90B8E"/>
    <w:rPr>
      <w:rFonts w:cs="Times New Roman"/>
      <w:szCs w:val="24"/>
    </w:rPr>
  </w:style>
  <w:style w:type="character" w:customStyle="1" w:styleId="TextkrpereinzugZeichen">
    <w:name w:val="Textkörpereinzug Zeichen"/>
    <w:link w:val="Textkrpereinzug"/>
    <w:rsid w:val="00C90B8E"/>
    <w:rPr>
      <w:rFonts w:ascii="Arial" w:hAnsi="Arial"/>
      <w:szCs w:val="24"/>
    </w:rPr>
  </w:style>
  <w:style w:type="paragraph" w:customStyle="1" w:styleId="aktuelltext">
    <w:name w:val="aktuelltext"/>
    <w:basedOn w:val="Standard"/>
    <w:rsid w:val="00C90B8E"/>
    <w:pPr>
      <w:spacing w:before="100" w:beforeAutospacing="1" w:after="100" w:afterAutospacing="1"/>
      <w:jc w:val="both"/>
    </w:pPr>
    <w:rPr>
      <w:rFonts w:ascii="Verdana" w:eastAsia="Arial Unicode MS" w:hAnsi="Verdana" w:cs="Arial"/>
      <w:color w:val="000000"/>
      <w:sz w:val="20"/>
    </w:rPr>
  </w:style>
  <w:style w:type="character" w:customStyle="1" w:styleId="homehllink1">
    <w:name w:val="homehllink1"/>
    <w:rsid w:val="00C90B8E"/>
    <w:rPr>
      <w:rFonts w:ascii="Verdana" w:hAnsi="Verdana" w:hint="default"/>
      <w:color w:val="00827B"/>
      <w:sz w:val="17"/>
      <w:szCs w:val="17"/>
    </w:rPr>
  </w:style>
  <w:style w:type="character" w:customStyle="1" w:styleId="aktuellueb21">
    <w:name w:val="aktuellueb21"/>
    <w:rsid w:val="00C90B8E"/>
    <w:rPr>
      <w:rFonts w:ascii="Verdana" w:hAnsi="Verdana" w:hint="default"/>
      <w:b/>
      <w:bCs/>
      <w:color w:val="00827B"/>
      <w:sz w:val="21"/>
      <w:szCs w:val="21"/>
    </w:rPr>
  </w:style>
  <w:style w:type="character" w:customStyle="1" w:styleId="aktuellueb31">
    <w:name w:val="aktuellueb31"/>
    <w:rsid w:val="00C90B8E"/>
    <w:rPr>
      <w:rFonts w:ascii="Verdana" w:hAnsi="Verdana" w:hint="default"/>
      <w:i/>
      <w:iCs/>
      <w:color w:val="000000"/>
      <w:sz w:val="18"/>
      <w:szCs w:val="18"/>
    </w:rPr>
  </w:style>
  <w:style w:type="character" w:styleId="GesichteterLink">
    <w:name w:val="FollowedHyperlink"/>
    <w:rsid w:val="00C90B8E"/>
    <w:rPr>
      <w:color w:val="800080"/>
      <w:u w:val="single"/>
    </w:rPr>
  </w:style>
  <w:style w:type="character" w:customStyle="1" w:styleId="ti2">
    <w:name w:val="ti2"/>
    <w:basedOn w:val="Absatzstandardschriftart"/>
    <w:rsid w:val="00C90B8E"/>
  </w:style>
  <w:style w:type="character" w:customStyle="1" w:styleId="xcitationtitle1">
    <w:name w:val="xcitationtitle1"/>
    <w:rsid w:val="00C90B8E"/>
    <w:rPr>
      <w:rFonts w:ascii="Verdana" w:hAnsi="Verdana" w:hint="default"/>
      <w:b/>
      <w:bCs/>
      <w:spacing w:val="240"/>
      <w:sz w:val="21"/>
      <w:szCs w:val="21"/>
    </w:rPr>
  </w:style>
  <w:style w:type="character" w:customStyle="1" w:styleId="mw-headline">
    <w:name w:val="mw-headline"/>
    <w:basedOn w:val="Absatzstandardschriftart"/>
    <w:rsid w:val="00C90B8E"/>
  </w:style>
  <w:style w:type="character" w:styleId="Kommentarzeichen">
    <w:name w:val="annotation reference"/>
    <w:semiHidden/>
    <w:rsid w:val="00C90B8E"/>
    <w:rPr>
      <w:sz w:val="16"/>
      <w:szCs w:val="16"/>
    </w:rPr>
  </w:style>
  <w:style w:type="paragraph" w:styleId="Kommentartext">
    <w:name w:val="annotation text"/>
    <w:basedOn w:val="Standard"/>
    <w:link w:val="KommentartextZeichen"/>
    <w:semiHidden/>
    <w:rsid w:val="00C90B8E"/>
    <w:rPr>
      <w:rFonts w:ascii="Times New Roman" w:hAnsi="Times New Roman"/>
      <w:sz w:val="20"/>
    </w:rPr>
  </w:style>
  <w:style w:type="character" w:customStyle="1" w:styleId="KommentartextZeichen">
    <w:name w:val="Kommentartext Zeichen"/>
    <w:link w:val="Kommentartext"/>
    <w:semiHidden/>
    <w:rsid w:val="00C90B8E"/>
  </w:style>
  <w:style w:type="character" w:customStyle="1" w:styleId="KommentarthemaZeichen">
    <w:name w:val="Kommentarthema Zeichen"/>
    <w:link w:val="Kommentarthema"/>
    <w:semiHidden/>
    <w:rsid w:val="00C90B8E"/>
    <w:rPr>
      <w:b/>
      <w:bCs/>
    </w:rPr>
  </w:style>
  <w:style w:type="paragraph" w:styleId="Kommentarthema">
    <w:name w:val="annotation subject"/>
    <w:basedOn w:val="Kommentartext"/>
    <w:next w:val="Kommentartext"/>
    <w:link w:val="KommentarthemaZeichen"/>
    <w:semiHidden/>
    <w:rsid w:val="00C90B8E"/>
    <w:rPr>
      <w:b/>
      <w:bCs/>
    </w:rPr>
  </w:style>
  <w:style w:type="character" w:customStyle="1" w:styleId="ti">
    <w:name w:val="ti"/>
    <w:basedOn w:val="Absatzstandardschriftart"/>
    <w:rsid w:val="00C90B8E"/>
  </w:style>
  <w:style w:type="character" w:customStyle="1" w:styleId="citationjournal">
    <w:name w:val="citation journal"/>
    <w:basedOn w:val="Absatzstandardschriftart"/>
    <w:rsid w:val="00C90B8E"/>
  </w:style>
  <w:style w:type="character" w:styleId="Herausstellen">
    <w:name w:val="Emphasis"/>
    <w:uiPriority w:val="20"/>
    <w:qFormat/>
    <w:rsid w:val="00C90B8E"/>
    <w:rPr>
      <w:i/>
      <w:iCs/>
    </w:rPr>
  </w:style>
  <w:style w:type="character" w:customStyle="1" w:styleId="st">
    <w:name w:val="st"/>
    <w:basedOn w:val="Absatzstandardschriftart"/>
    <w:rsid w:val="00C90B8E"/>
  </w:style>
  <w:style w:type="paragraph" w:customStyle="1" w:styleId="bodytext">
    <w:name w:val="bodytext"/>
    <w:basedOn w:val="Standard"/>
    <w:rsid w:val="00C90B8E"/>
    <w:pPr>
      <w:spacing w:before="100" w:beforeAutospacing="1" w:after="100" w:afterAutospacing="1"/>
    </w:pPr>
    <w:rPr>
      <w:rFonts w:ascii="Times New Roman" w:hAnsi="Times New Roman"/>
      <w:szCs w:val="24"/>
    </w:rPr>
  </w:style>
  <w:style w:type="character" w:customStyle="1" w:styleId="title">
    <w:name w:val="title"/>
    <w:basedOn w:val="Absatzstandardschriftart"/>
    <w:rsid w:val="00C90B8E"/>
  </w:style>
  <w:style w:type="paragraph" w:customStyle="1" w:styleId="svarticlesection">
    <w:name w:val="svarticle section"/>
    <w:basedOn w:val="Standard"/>
    <w:rsid w:val="00C90B8E"/>
    <w:pPr>
      <w:spacing w:before="100" w:beforeAutospacing="1" w:after="100" w:afterAutospacing="1"/>
    </w:pPr>
    <w:rPr>
      <w:rFonts w:ascii="Times New Roman" w:hAnsi="Times New Roman"/>
      <w:szCs w:val="24"/>
    </w:rPr>
  </w:style>
  <w:style w:type="character" w:customStyle="1" w:styleId="highlightedsearchterm">
    <w:name w:val="highlightedsearchterm"/>
    <w:basedOn w:val="Absatzstandardschriftart"/>
    <w:rsid w:val="00C90B8E"/>
  </w:style>
  <w:style w:type="paragraph" w:customStyle="1" w:styleId="FormatJT">
    <w:name w:val="Format_JT"/>
    <w:basedOn w:val="Standard"/>
    <w:autoRedefine/>
    <w:rsid w:val="00C90B8E"/>
    <w:pPr>
      <w:spacing w:line="360" w:lineRule="auto"/>
      <w:jc w:val="both"/>
    </w:pPr>
    <w:rPr>
      <w:rFonts w:ascii="Arial" w:hAnsi="Arial" w:cs="Arial"/>
      <w:color w:val="000000"/>
      <w:sz w:val="22"/>
      <w:szCs w:val="22"/>
    </w:rPr>
  </w:style>
  <w:style w:type="character" w:customStyle="1" w:styleId="reference-text">
    <w:name w:val="reference-text"/>
    <w:basedOn w:val="Absatzstandardschriftart"/>
    <w:rsid w:val="00C90B8E"/>
  </w:style>
  <w:style w:type="paragraph" w:customStyle="1" w:styleId="info">
    <w:name w:val="info"/>
    <w:basedOn w:val="Standard"/>
    <w:rsid w:val="00C90B8E"/>
    <w:pPr>
      <w:spacing w:before="100" w:beforeAutospacing="1" w:after="100" w:afterAutospacing="1"/>
    </w:pPr>
    <w:rPr>
      <w:rFonts w:ascii="Times New Roman" w:hAnsi="Times New Roman"/>
      <w:szCs w:val="24"/>
    </w:rPr>
  </w:style>
  <w:style w:type="paragraph" w:customStyle="1" w:styleId="MittleresRaster1-Akzent21">
    <w:name w:val="Mittleres Raster 1 - Akzent 21"/>
    <w:basedOn w:val="Standard"/>
    <w:qFormat/>
    <w:rsid w:val="00C90B8E"/>
    <w:pPr>
      <w:ind w:left="708"/>
    </w:pPr>
    <w:rPr>
      <w:rFonts w:ascii="Times New Roman" w:hAnsi="Times New Roman"/>
      <w:szCs w:val="24"/>
    </w:rPr>
  </w:style>
  <w:style w:type="character" w:customStyle="1" w:styleId="cit-auth">
    <w:name w:val="cit-auth"/>
    <w:basedOn w:val="Absatzstandardschriftart"/>
    <w:rsid w:val="00C90B8E"/>
  </w:style>
  <w:style w:type="character" w:customStyle="1" w:styleId="cit-name-surname">
    <w:name w:val="cit-name-surname"/>
    <w:basedOn w:val="Absatzstandardschriftart"/>
    <w:rsid w:val="00C90B8E"/>
  </w:style>
  <w:style w:type="character" w:customStyle="1" w:styleId="cit-name-given-names">
    <w:name w:val="cit-name-given-names"/>
    <w:basedOn w:val="Absatzstandardschriftart"/>
    <w:rsid w:val="00C90B8E"/>
  </w:style>
  <w:style w:type="character" w:customStyle="1" w:styleId="cit-etal">
    <w:name w:val="cit-etal"/>
    <w:basedOn w:val="Absatzstandardschriftart"/>
    <w:rsid w:val="00C90B8E"/>
  </w:style>
  <w:style w:type="character" w:styleId="HTMLZitat">
    <w:name w:val="HTML Cite"/>
    <w:uiPriority w:val="99"/>
    <w:rsid w:val="00C90B8E"/>
    <w:rPr>
      <w:i/>
      <w:iCs/>
    </w:rPr>
  </w:style>
  <w:style w:type="character" w:customStyle="1" w:styleId="cit-article-title">
    <w:name w:val="cit-article-title"/>
    <w:basedOn w:val="Absatzstandardschriftart"/>
    <w:rsid w:val="00C90B8E"/>
  </w:style>
  <w:style w:type="character" w:customStyle="1" w:styleId="cit-pub-date">
    <w:name w:val="cit-pub-date"/>
    <w:basedOn w:val="Absatzstandardschriftart"/>
    <w:rsid w:val="00C90B8E"/>
  </w:style>
  <w:style w:type="character" w:customStyle="1" w:styleId="cit-vol">
    <w:name w:val="cit-vol"/>
    <w:basedOn w:val="Absatzstandardschriftart"/>
    <w:rsid w:val="00C90B8E"/>
  </w:style>
  <w:style w:type="character" w:customStyle="1" w:styleId="cit-issue">
    <w:name w:val="cit-issue"/>
    <w:basedOn w:val="Absatzstandardschriftart"/>
    <w:rsid w:val="00C90B8E"/>
  </w:style>
  <w:style w:type="character" w:customStyle="1" w:styleId="cit-fpage">
    <w:name w:val="cit-fpage"/>
    <w:basedOn w:val="Absatzstandardschriftart"/>
    <w:rsid w:val="00C90B8E"/>
  </w:style>
  <w:style w:type="character" w:customStyle="1" w:styleId="cit-lpage">
    <w:name w:val="cit-lpage"/>
    <w:basedOn w:val="Absatzstandardschriftart"/>
    <w:rsid w:val="00C90B8E"/>
  </w:style>
  <w:style w:type="character" w:customStyle="1" w:styleId="number">
    <w:name w:val="number"/>
    <w:basedOn w:val="Absatzstandardschriftart"/>
    <w:rsid w:val="00C90B8E"/>
  </w:style>
  <w:style w:type="character" w:customStyle="1" w:styleId="hit">
    <w:name w:val="hit"/>
    <w:basedOn w:val="Absatzstandardschriftart"/>
    <w:rsid w:val="00C90B8E"/>
  </w:style>
  <w:style w:type="character" w:customStyle="1" w:styleId="lang">
    <w:name w:val="lang"/>
    <w:basedOn w:val="Absatzstandardschriftart"/>
    <w:rsid w:val="00C90B8E"/>
  </w:style>
  <w:style w:type="character" w:customStyle="1" w:styleId="ptbrand">
    <w:name w:val="ptbrand"/>
    <w:basedOn w:val="Absatzstandardschriftart"/>
    <w:rsid w:val="00C90B8E"/>
  </w:style>
  <w:style w:type="paragraph" w:customStyle="1" w:styleId="authors">
    <w:name w:val="authors"/>
    <w:basedOn w:val="Standard"/>
    <w:rsid w:val="00C90B8E"/>
    <w:pPr>
      <w:spacing w:before="100" w:beforeAutospacing="1" w:after="100" w:afterAutospacing="1"/>
    </w:pPr>
    <w:rPr>
      <w:rFonts w:ascii="Times New Roman" w:hAnsi="Times New Roman"/>
      <w:szCs w:val="24"/>
    </w:rPr>
  </w:style>
  <w:style w:type="character" w:customStyle="1" w:styleId="pagination">
    <w:name w:val="pagination"/>
    <w:basedOn w:val="Absatzstandardschriftart"/>
    <w:rsid w:val="00C90B8E"/>
  </w:style>
  <w:style w:type="character" w:customStyle="1" w:styleId="doi">
    <w:name w:val="doi"/>
    <w:basedOn w:val="Absatzstandardschriftart"/>
    <w:rsid w:val="00C90B8E"/>
  </w:style>
  <w:style w:type="character" w:customStyle="1" w:styleId="label">
    <w:name w:val="label"/>
    <w:basedOn w:val="Absatzstandardschriftart"/>
    <w:rsid w:val="00C90B8E"/>
  </w:style>
  <w:style w:type="character" w:customStyle="1" w:styleId="value">
    <w:name w:val="value"/>
    <w:basedOn w:val="Absatzstandardschriftart"/>
    <w:rsid w:val="00C90B8E"/>
  </w:style>
  <w:style w:type="paragraph" w:customStyle="1" w:styleId="Formatvorlage1">
    <w:name w:val="Formatvorlage1"/>
    <w:basedOn w:val="FormatJT"/>
    <w:rsid w:val="00C90B8E"/>
  </w:style>
  <w:style w:type="character" w:customStyle="1" w:styleId="italics">
    <w:name w:val="italics"/>
    <w:basedOn w:val="Absatzstandardschriftart"/>
    <w:rsid w:val="00C90B8E"/>
  </w:style>
  <w:style w:type="character" w:customStyle="1" w:styleId="st1">
    <w:name w:val="st1"/>
    <w:basedOn w:val="Absatzstandardschriftart"/>
    <w:rsid w:val="00C90B8E"/>
  </w:style>
  <w:style w:type="character" w:styleId="HTMLCode">
    <w:name w:val="HTML Code"/>
    <w:uiPriority w:val="99"/>
    <w:unhideWhenUsed/>
    <w:rsid w:val="00C90B8E"/>
    <w:rPr>
      <w:rFonts w:ascii="Courier New" w:eastAsia="Times New Roman" w:hAnsi="Courier New" w:cs="Courier New"/>
      <w:sz w:val="20"/>
      <w:szCs w:val="20"/>
    </w:rPr>
  </w:style>
  <w:style w:type="character" w:customStyle="1" w:styleId="highlight">
    <w:name w:val="highlight"/>
    <w:basedOn w:val="Absatzstandardschriftart"/>
    <w:rsid w:val="00C90B8E"/>
  </w:style>
  <w:style w:type="character" w:customStyle="1" w:styleId="jrnl">
    <w:name w:val="jrnl"/>
    <w:basedOn w:val="Absatzstandardschriftart"/>
    <w:rsid w:val="00C90B8E"/>
  </w:style>
  <w:style w:type="paragraph" w:customStyle="1" w:styleId="volissue">
    <w:name w:val="volissue"/>
    <w:basedOn w:val="Standard"/>
    <w:rsid w:val="00C90B8E"/>
    <w:pPr>
      <w:spacing w:before="100" w:beforeAutospacing="1" w:after="100" w:afterAutospacing="1"/>
    </w:pPr>
    <w:rPr>
      <w:rFonts w:ascii="Times New Roman" w:hAnsi="Times New Roman"/>
      <w:szCs w:val="24"/>
    </w:rPr>
  </w:style>
  <w:style w:type="paragraph" w:styleId="NurText">
    <w:name w:val="Plain Text"/>
    <w:basedOn w:val="Standard"/>
    <w:link w:val="NurTextZeichen"/>
    <w:uiPriority w:val="99"/>
    <w:unhideWhenUsed/>
    <w:rsid w:val="00C90B8E"/>
    <w:rPr>
      <w:rFonts w:ascii="Consolas" w:eastAsia="Calibri" w:hAnsi="Consolas"/>
      <w:sz w:val="21"/>
      <w:szCs w:val="21"/>
      <w:lang w:eastAsia="en-US"/>
    </w:rPr>
  </w:style>
  <w:style w:type="character" w:customStyle="1" w:styleId="NurTextZeichen">
    <w:name w:val="Nur Text Zeichen"/>
    <w:link w:val="NurText"/>
    <w:uiPriority w:val="99"/>
    <w:rsid w:val="00C90B8E"/>
    <w:rPr>
      <w:rFonts w:ascii="Consolas" w:eastAsia="Calibri" w:hAnsi="Consolas"/>
      <w:sz w:val="21"/>
      <w:szCs w:val="21"/>
      <w:lang w:eastAsia="en-US"/>
    </w:rPr>
  </w:style>
  <w:style w:type="character" w:styleId="Zeilennummer">
    <w:name w:val="line number"/>
    <w:basedOn w:val="Absatzstandardschriftart"/>
    <w:uiPriority w:val="99"/>
    <w:semiHidden/>
    <w:unhideWhenUsed/>
    <w:rsid w:val="00C90B8E"/>
  </w:style>
  <w:style w:type="paragraph" w:customStyle="1" w:styleId="FarbigeListe-Akzent12">
    <w:name w:val="Farbige Liste - Akzent 12"/>
    <w:basedOn w:val="Standard"/>
    <w:uiPriority w:val="72"/>
    <w:rsid w:val="00C90B8E"/>
    <w:pPr>
      <w:ind w:left="720"/>
      <w:contextualSpacing/>
    </w:pPr>
    <w:rPr>
      <w:rFonts w:ascii="Cambria" w:eastAsia="MS Mincho" w:hAnsi="Cambria"/>
      <w:szCs w:val="24"/>
    </w:rPr>
  </w:style>
  <w:style w:type="character" w:customStyle="1" w:styleId="scp">
    <w:name w:val="scp"/>
    <w:basedOn w:val="Absatzstandardschriftart"/>
    <w:rsid w:val="00992BC7"/>
  </w:style>
  <w:style w:type="paragraph" w:customStyle="1" w:styleId="norm">
    <w:name w:val="norm"/>
    <w:basedOn w:val="Standard"/>
    <w:rsid w:val="00992BC7"/>
    <w:pPr>
      <w:spacing w:before="100" w:beforeAutospacing="1" w:after="100" w:afterAutospacing="1"/>
    </w:pPr>
    <w:rPr>
      <w:rFonts w:ascii="Times New Roman" w:hAnsi="Times New Roman"/>
      <w:szCs w:val="24"/>
    </w:rPr>
  </w:style>
  <w:style w:type="character" w:customStyle="1" w:styleId="highlight2">
    <w:name w:val="highlight2"/>
    <w:basedOn w:val="Absatzstandardschriftart"/>
    <w:rsid w:val="00E9221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48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72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65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85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1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9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7330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583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7544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296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2419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23144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48205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4991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kumente%20und%20Einstellungen\nagel\Lokale%20Einstellungen\Temporary%20Internet%20Files\Content.Outlook\QZC44C2J\Suttorp-Intern.dot" TargetMode="Externa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F156D9A-8B34-E54A-9B22-9C9D12AD92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Dokumente und Einstellungen\nagel\Lokale Einstellungen\Temporary Internet Files\Content.Outlook\QZC44C2J\Suttorp-Intern.dot</Template>
  <TotalTime>0</TotalTime>
  <Pages>1</Pages>
  <Words>308</Words>
  <Characters>1945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 </vt:lpstr>
    </vt:vector>
  </TitlesOfParts>
  <Company>Uniklinikum Dresden</Company>
  <LinksUpToDate>false</LinksUpToDate>
  <CharactersWithSpaces>2249</CharactersWithSpaces>
  <SharedDoc>false</SharedDoc>
  <HLinks>
    <vt:vector size="6" baseType="variant">
      <vt:variant>
        <vt:i4>1835061</vt:i4>
      </vt:variant>
      <vt:variant>
        <vt:i4>134</vt:i4>
      </vt:variant>
      <vt:variant>
        <vt:i4>0</vt:i4>
      </vt:variant>
      <vt:variant>
        <vt:i4>5</vt:i4>
      </vt:variant>
      <vt:variant>
        <vt:lpwstr>http://www.aapsj.org/abstracts/AM_1999/887.ht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Hofbauer, Lorenz</dc:creator>
  <cp:keywords/>
  <cp:lastModifiedBy>Josephine Tauer</cp:lastModifiedBy>
  <cp:revision>7</cp:revision>
  <cp:lastPrinted>2015-02-10T13:32:00Z</cp:lastPrinted>
  <dcterms:created xsi:type="dcterms:W3CDTF">2015-05-05T14:28:00Z</dcterms:created>
  <dcterms:modified xsi:type="dcterms:W3CDTF">2015-06-06T09:20:00Z</dcterms:modified>
</cp:coreProperties>
</file>